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5DB" w:rsidRPr="00DA03C7" w:rsidRDefault="003F766C" w:rsidP="001B25DB">
      <w:pPr>
        <w:jc w:val="both"/>
        <w:rPr>
          <w:b/>
          <w:sz w:val="36"/>
          <w:szCs w:val="36"/>
          <w:u w:val="single"/>
          <w:lang w:val="en-US"/>
        </w:rPr>
      </w:pPr>
      <w:bookmarkStart w:id="0" w:name="_GoBack"/>
      <w:bookmarkEnd w:id="0"/>
      <w:r>
        <w:rPr>
          <w:rFonts w:ascii="Courier New" w:hAnsi="Courier New" w:cs="Courier New"/>
          <w:b/>
          <w:sz w:val="28"/>
          <w:szCs w:val="28"/>
          <w:lang w:val="en-US"/>
        </w:rPr>
        <w:t>Support</w:t>
      </w:r>
      <w:r w:rsidR="003229F0">
        <w:rPr>
          <w:rFonts w:ascii="Courier New" w:hAnsi="Courier New" w:cs="Courier New"/>
          <w:b/>
          <w:sz w:val="28"/>
          <w:szCs w:val="28"/>
          <w:lang w:val="en-US"/>
        </w:rPr>
        <w:t>ing</w:t>
      </w:r>
      <w:r>
        <w:rPr>
          <w:rFonts w:ascii="Courier New" w:hAnsi="Courier New" w:cs="Courier New"/>
          <w:b/>
          <w:sz w:val="28"/>
          <w:szCs w:val="28"/>
          <w:lang w:val="en-US"/>
        </w:rPr>
        <w:t xml:space="preserve"> information</w:t>
      </w:r>
      <w:r w:rsidR="001B25DB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>
        <w:rPr>
          <w:rFonts w:ascii="Courier New" w:hAnsi="Courier New" w:cs="Courier New"/>
          <w:b/>
          <w:sz w:val="28"/>
          <w:szCs w:val="28"/>
          <w:lang w:val="en-US"/>
        </w:rPr>
        <w:t>S</w:t>
      </w:r>
      <w:r w:rsidR="001B25DB">
        <w:rPr>
          <w:rFonts w:ascii="Courier New" w:hAnsi="Courier New" w:cs="Courier New"/>
          <w:b/>
          <w:sz w:val="28"/>
          <w:szCs w:val="28"/>
          <w:lang w:val="en-US"/>
        </w:rPr>
        <w:t>5</w:t>
      </w:r>
      <w:r w:rsidR="001B25DB" w:rsidRPr="00D811D1">
        <w:rPr>
          <w:rFonts w:ascii="Courier New" w:hAnsi="Courier New" w:cs="Courier New"/>
          <w:b/>
          <w:sz w:val="28"/>
          <w:szCs w:val="28"/>
          <w:lang w:val="en-US"/>
        </w:rPr>
        <w:t>:</w:t>
      </w:r>
      <w:r w:rsidR="001B25DB">
        <w:rPr>
          <w:rFonts w:ascii="Courier New" w:hAnsi="Courier New" w:cs="Courier New"/>
          <w:b/>
          <w:sz w:val="28"/>
          <w:szCs w:val="28"/>
          <w:lang w:val="en-US"/>
        </w:rPr>
        <w:t xml:space="preserve"> </w:t>
      </w:r>
      <w:r w:rsidR="001B25DB" w:rsidRPr="00D811D1">
        <w:rPr>
          <w:rFonts w:ascii="Courier New" w:hAnsi="Courier New" w:cs="Courier New"/>
          <w:sz w:val="28"/>
          <w:szCs w:val="28"/>
          <w:lang w:val="en-US"/>
        </w:rPr>
        <w:t xml:space="preserve">Sequences of </w:t>
      </w:r>
      <w:r w:rsidR="001B25DB" w:rsidRPr="00D811D1">
        <w:rPr>
          <w:rFonts w:ascii="Courier New" w:hAnsi="Courier New" w:cs="Courier New"/>
          <w:i/>
          <w:sz w:val="28"/>
          <w:szCs w:val="28"/>
          <w:lang w:val="en-US"/>
        </w:rPr>
        <w:t>C. puncticollis</w:t>
      </w:r>
      <w:r w:rsidR="001B25DB" w:rsidRPr="00D811D1">
        <w:rPr>
          <w:rFonts w:ascii="Courier New" w:hAnsi="Courier New" w:cs="Courier New"/>
          <w:sz w:val="28"/>
          <w:szCs w:val="28"/>
          <w:lang w:val="en-US"/>
        </w:rPr>
        <w:t xml:space="preserve"> </w:t>
      </w:r>
      <w:r w:rsidR="001B25DB">
        <w:rPr>
          <w:rFonts w:ascii="Courier New" w:hAnsi="Courier New" w:cs="Courier New"/>
          <w:sz w:val="28"/>
          <w:szCs w:val="28"/>
          <w:lang w:val="en-US"/>
        </w:rPr>
        <w:t>nucleases.</w:t>
      </w:r>
      <w:r w:rsidR="001B25DB">
        <w:rPr>
          <w:b/>
          <w:sz w:val="36"/>
          <w:szCs w:val="36"/>
          <w:u w:val="single"/>
          <w:lang w:val="en-US"/>
        </w:rPr>
        <w:t xml:space="preserve"> </w:t>
      </w:r>
    </w:p>
    <w:p w:rsidR="006F2D1C" w:rsidRDefault="006F2D1C" w:rsidP="00A41E90">
      <w:pPr>
        <w:rPr>
          <w:b/>
          <w:sz w:val="36"/>
          <w:szCs w:val="36"/>
          <w:u w:val="single"/>
          <w:lang w:val="en-US"/>
        </w:rPr>
      </w:pPr>
    </w:p>
    <w:p w:rsidR="00A41E90" w:rsidRPr="003F766C" w:rsidRDefault="00A41E90" w:rsidP="00A41E90">
      <w:pPr>
        <w:rPr>
          <w:b/>
          <w:sz w:val="32"/>
          <w:szCs w:val="32"/>
          <w:u w:val="single"/>
        </w:rPr>
      </w:pPr>
      <w:r w:rsidRPr="003F766C">
        <w:rPr>
          <w:b/>
          <w:sz w:val="32"/>
          <w:szCs w:val="32"/>
          <w:u w:val="single"/>
        </w:rPr>
        <w:t>Snipper = Eri1</w:t>
      </w:r>
    </w:p>
    <w:p w:rsidR="00F400A2" w:rsidRDefault="00F400A2" w:rsidP="0014669F">
      <w:pPr>
        <w:spacing w:after="0"/>
        <w:rPr>
          <w:rFonts w:cs="Courier New"/>
        </w:rPr>
      </w:pPr>
      <w:r w:rsidRPr="003F766C">
        <w:rPr>
          <w:rFonts w:cs="Courier New"/>
        </w:rPr>
        <w:t>&gt;Cp.comp37539_c0_seq1 len=2626</w:t>
      </w:r>
    </w:p>
    <w:p w:rsidR="00730C20" w:rsidRPr="00730C20" w:rsidRDefault="00730C20" w:rsidP="00730C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730C20">
        <w:rPr>
          <w:rFonts w:ascii="Courier New" w:hAnsi="Courier New" w:cs="Courier New"/>
          <w:sz w:val="16"/>
          <w:szCs w:val="16"/>
          <w:lang w:val="nl-NL"/>
        </w:rPr>
        <w:t>ACAAATTTTATTGAACGTTTATAATCCTAAATAATAATAGTACATTATTAAAATCATGTCAAATACGACCCAAAACTTGCCAGTGTCACGCATTCTCAAAACAAAAAGTGAGCTAGATGACGAACCAAAAAAGAAATCCAGAGAAGACTGGCGTAAGGCGAAGGAGTTAGAGGAAGCTAGAAAAGCTGGTACCGCGCCAGCAGCTGTTGATGAAGAAGGTAAAGATATCAATCCTCACATTCCTCAGTACATATCTAACGCACCATGGTATTATGGTACAAGTGGACCTACCTTAAAACATCAAAGGCCCCAAGAAGAAAAACAGAAACAGTATTCTGGTATCGATGAATGGTATAAAAGAGGTTTGGATACGACAAAAATTGTAACAAAGTATCGGAAGGGGGCATGTGAAAATTGTGGTGCTTTAACCCACAAGAAAAAAGATTGCATGGATCGACCTAGAAAAGTCGGTGCTAAGTATTCTGGTACAGATATATTACCAGATGAATTTATACAAAAAAATCTAGCTTTAAGTTTTGACGGCAAAAGAGACAGATGGAGTGGTTACGATCCAGGGGAACATAAATCGGTTTTAGAAGAATTTCAAAAAGTGGAGGAAGCTAAAAGACAATTGAAAGCAGAAAAGCTTGATGCAAATCAGTCAGATGAAGATGAAGATCAGGATGAAGATAAATATGTGGATGAGGTGGACATGCCTGGTACCAAAGTGGATAGCAAGCAAAGAATTACAGTGAGAAATTTGCGCATCAGAGAAGATACTGCCAAATATCTGAGAAATTTGGATCCAAATTCAGCTTACTATGACCCTAAAACTAGGTCGATGAGAGAAAATCCCAATCCTGGGGTTGATGACACGCATCAAGGAGAGAATTTCATTCGATTTACTGGTGATACCAAAGGACATGCCAAAGCACAGTTATTTGCTTGGGAGGCACACGAAAGAGGTGTGGACGTGCATCTGCTTGCAGAACCTACAAAGCTGGAACTTCTTCAGAAGGAGTATGAAAAAAAGAAAGAACAGTTCAAAACCAAAGTGCAGTCAAGCATTTTGGACAAATATGGTGGAGAGGAACACTTAAAAGCTCCACCAAAAACATTACTTCTTGCACAAACTGAAGATTACGTGGAATATTCTCGATCAGGAAAAATAATTAAAGGCCAAGAGAAAGAAGAAATTAAATCAAAATATGAGGAAGATGTTTATATTAATAATCACGCAAGTGTATGGGGATCATATTGGAAAGGTGGCCAATGGGGGTACAGATGTTGCCATTCATTTGTAAAGAATTCTTACTGTTTGGGTGAAGCGGGAAAAATATCAGAAAACACACTTGCGACGATGACTGACGAACAAAAGGAACCCACACATTCAGAATTAAATCTCAAGGACAAAGAATGTAGTGAAAGTTCAAGTTCTGAGGAGGGAGACGATATTAGAACGAAAACAGAAAAAAAGAAAAAGAAAAAACATAAGGACAAGAAACGTAAAGTCAAAGATAAACTTAAAGAAGCTCTCGAGGCTGAAGAATTGCATCAACAAAAGGCTGAAGCCATATTAAGGTTAGATGAAAGAAAAAGACCATACAATAGTATGTTTGAAGTCAAGAAACCTACCGAAGAGGAAATGGAAGCTTACTATCTCAAGAGAAAAAGAGAAGAAGATCCTATGAACCAGTTTCTATAAATTATTACAAATAATTTATAAAAAAATAGATTTACTATTATCAAATACAATTACATGAACGATGTACAAACAATATTAATTTTAATAATTATTTAATTAAAAAAAAACATTATTTTGGTTTTGATATATCTTTTGTTATCCTTAATTTTGCACCATCACTTATCATTTTGCTCACTAATTTAGCAGTATTCCGAGCATCGTGTAAGCCACAGTGCGGAGTACCTTCAAATGTTAGCCCAACTTCACCTAAGGCTCCAAGAAGACCGTTGGGCTTTATATTATAATGTTCCACATACAAAGTACGTATATCAATCCATCTGTCAAACATATCGTGTCGAACAATGTTTTTTCTTCCACATTCCTTTCTTAGGCAATTTCCTAAATCCCAGTCGGACCATGTTGCAAACACACAACTTTTGCAACATGATGTGACTGGATATTTCAGTGATATATTGTATTTAAGAATTTGTTCGTTCAGCCATCTGTGGAATAGCACAAGACCTGTTTTTAAAGGAACACCCTCGTCAACTTGTACTTGTTGAATACCAGTTAGTTCTTTACAAAAATTGCTTAATTTGGGCCTTTCGGTAGGCATGATATATTGCTGAAATTCCGAGATCATTTTATCATTCCTCACATCATACAACACGCACGGAAATTCTATTATTTCTGATCGTCCTTTATTATAATCGGTTTTACTCCAACAAGTTGCTTCAAAATCCAATACCAACAAATAGTCGAAGCACTGCTTGTTGCGTTTTGAACTTTCGTTCTCCACGAATATTGTTTCAATGCAGTTTAGCCTTCTTGCAAGTTCCAACGTTGTTACTCCAACTTTATCCATAATACATTATAATTTAAAAAACATTTATCCAGTATATTTTTAATGGTCTAAAATATTGTCTTCATCTTTTATCTATG</w:t>
      </w:r>
    </w:p>
    <w:p w:rsidR="00730C20" w:rsidRPr="003F766C" w:rsidRDefault="00730C20" w:rsidP="0014669F">
      <w:pPr>
        <w:spacing w:after="0"/>
        <w:rPr>
          <w:rFonts w:cs="Courier New"/>
          <w:u w:val="single"/>
        </w:rPr>
      </w:pPr>
    </w:p>
    <w:p w:rsidR="00254782" w:rsidRPr="00551758" w:rsidRDefault="00254782" w:rsidP="0014669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551758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175E17" w:rsidRPr="00551758">
        <w:rPr>
          <w:rFonts w:ascii="Courier New" w:hAnsi="Courier New" w:cs="Courier New"/>
          <w:sz w:val="16"/>
          <w:szCs w:val="16"/>
          <w:u w:val="single"/>
          <w:lang w:val="en-US"/>
        </w:rPr>
        <w:t>-3</w:t>
      </w:r>
      <w:r w:rsidRPr="00551758"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551758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175E17" w:rsidRPr="00551758">
        <w:rPr>
          <w:rFonts w:ascii="Courier New" w:hAnsi="Courier New" w:cs="Courier New"/>
          <w:sz w:val="16"/>
          <w:szCs w:val="16"/>
          <w:lang w:val="en-US"/>
        </w:rPr>
        <w:t>-2549</w:t>
      </w:r>
      <w:r w:rsidRPr="00551758">
        <w:rPr>
          <w:rFonts w:ascii="Courier New" w:hAnsi="Courier New" w:cs="Courier New"/>
          <w:sz w:val="16"/>
          <w:szCs w:val="16"/>
          <w:lang w:val="en-US"/>
        </w:rPr>
        <w:t>-&gt;</w:t>
      </w:r>
      <w:r w:rsidR="00175E17" w:rsidRPr="00551758">
        <w:rPr>
          <w:rFonts w:ascii="Courier New" w:hAnsi="Courier New" w:cs="Courier New"/>
          <w:sz w:val="16"/>
          <w:szCs w:val="16"/>
          <w:lang w:val="en-US"/>
        </w:rPr>
        <w:t>-1815</w:t>
      </w:r>
      <w:r w:rsidRPr="00551758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175E17" w:rsidRPr="00551758">
        <w:rPr>
          <w:rFonts w:ascii="Courier New" w:hAnsi="Courier New" w:cs="Courier New"/>
          <w:sz w:val="16"/>
          <w:szCs w:val="16"/>
          <w:lang w:val="en-US"/>
        </w:rPr>
        <w:t>244</w:t>
      </w:r>
      <w:r w:rsidRPr="00551758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3C72B1" w:rsidRDefault="003C72B1" w:rsidP="0014669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3C72B1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3C72B1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3C72B1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3C72B1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062479" w:rsidRPr="003C72B1">
        <w:rPr>
          <w:rFonts w:ascii="Courier New" w:hAnsi="Courier New" w:cs="Courier New"/>
          <w:sz w:val="16"/>
          <w:szCs w:val="16"/>
          <w:u w:val="single"/>
          <w:lang w:val="en-US"/>
        </w:rPr>
        <w:t>Snipper [Tribolium castaneum]</w:t>
      </w:r>
      <w:r w:rsidRPr="003C72B1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062479" w:rsidRPr="003C72B1">
        <w:rPr>
          <w:rFonts w:ascii="Courier New" w:hAnsi="Courier New" w:cs="Courier New"/>
          <w:sz w:val="16"/>
          <w:szCs w:val="16"/>
          <w:u w:val="single"/>
          <w:lang w:val="en-US"/>
        </w:rPr>
        <w:t>232</w:t>
      </w:r>
      <w:r w:rsidRPr="003C72B1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Query  6    VTTLELARRLNCIETIFVENESSKRNKQCFDYLLVLDFEATCWSKTDYNKGRSEIIEFPC  65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 xml:space="preserve">            ++T ELAR+L  +E I+   +++    Q FDYLLVLDFEATCWS  D  K  +EIIEFP 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Sbjct  1    MSTRELARKLGALEVIYSTAKAT--TPQPFDYLLVLDFEATCWSNGDPRKNPAEIIEFPV  58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Query  66   VLYDVRNDKMISEFQQYIMPTERPKLSNFCKELTGIQQVQVDEGVPLKTGLVLFHRWLNE  125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 xml:space="preserve">            VLYDV+N K+I+EFQQY+MP E PKLS+FC ELTGIQQ QVD GVPL+  L+LF RW+ E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Sbjct  59   VLYDVKNAKIIAEFQQYVMPVENPKLSDFCTELTGIQQHQVDNGVPLQACLLLFSRWVAE  118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Query  126  QILKYNISLKYPVTSCCKSCVFATWSDWDLGNCLRKECGRKNIVRHDMFDRWIDIRTLYV  185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 xml:space="preserve">            ++  Y++      +   K+C FATWSDWDLG CLRKEC RKNI    M+ +WIDIR L+ 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Sbjct  119  KMSLYDMDFPNGESQATKTCAFATWSDWDLGTCLRKECIRKNIRIEKMYRKWIDIRALFK  178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>Query  186  EHYNIKPNGLLGALGEVGLTFEGTPHCGLHDARNTAKLVSKMISDGAKLRITK  238</w:t>
      </w:r>
    </w:p>
    <w:p w:rsidR="00062479" w:rsidRPr="00551758" w:rsidRDefault="00062479" w:rsidP="00062479">
      <w:pPr>
        <w:pStyle w:val="HTMLPreformatted"/>
        <w:rPr>
          <w:sz w:val="16"/>
          <w:szCs w:val="16"/>
          <w:lang w:val="en-US"/>
        </w:rPr>
      </w:pPr>
      <w:r w:rsidRPr="00551758">
        <w:rPr>
          <w:sz w:val="16"/>
          <w:szCs w:val="16"/>
          <w:lang w:val="en-US"/>
        </w:rPr>
        <w:t xml:space="preserve">             +      GL GAL E+GLTFEGT HCGLHDARNTA+LV KM+  G  L++T+</w:t>
      </w:r>
    </w:p>
    <w:p w:rsidR="00062479" w:rsidRPr="00062479" w:rsidRDefault="00062479" w:rsidP="00062479">
      <w:pPr>
        <w:pStyle w:val="HTMLPreformatted"/>
        <w:rPr>
          <w:sz w:val="16"/>
          <w:szCs w:val="16"/>
        </w:rPr>
      </w:pPr>
      <w:r w:rsidRPr="00062479">
        <w:rPr>
          <w:sz w:val="16"/>
          <w:szCs w:val="16"/>
        </w:rPr>
        <w:t>Sbjct  179  RYIRRPFIGLAGALAELGLTFEGTEHCGLHDARNTARLVGKMVDKGVVLQLTR  231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3C72B1" w:rsidRDefault="003C72B1" w:rsidP="0014669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55382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5D3800" w:rsidRDefault="00175E17">
      <w:pPr>
        <w:rPr>
          <w:rFonts w:ascii="Courier New" w:hAnsi="Courier New" w:cs="Courier New"/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672084"/>
            <wp:effectExtent l="19050" t="0" r="0" b="0"/>
            <wp:docPr id="13" name="Afbeelding 13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2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2C42" w:rsidRPr="00A42C42" w:rsidRDefault="00A42C42" w:rsidP="00553823">
      <w:pPr>
        <w:spacing w:after="120"/>
        <w:rPr>
          <w:b/>
          <w:sz w:val="16"/>
          <w:szCs w:val="16"/>
          <w:u w:val="single"/>
          <w:lang w:val="en-US"/>
        </w:rPr>
      </w:pPr>
    </w:p>
    <w:p w:rsidR="00A41E90" w:rsidRPr="00A42C42" w:rsidRDefault="00A41E90" w:rsidP="00A41E90">
      <w:pPr>
        <w:rPr>
          <w:b/>
          <w:sz w:val="32"/>
          <w:szCs w:val="32"/>
          <w:u w:val="single"/>
        </w:rPr>
      </w:pPr>
      <w:r w:rsidRPr="00A42C42">
        <w:rPr>
          <w:b/>
          <w:sz w:val="32"/>
          <w:szCs w:val="32"/>
          <w:u w:val="single"/>
        </w:rPr>
        <w:lastRenderedPageBreak/>
        <w:t>Nibbler</w:t>
      </w:r>
    </w:p>
    <w:p w:rsidR="00A56245" w:rsidRDefault="00A56245" w:rsidP="0014669F">
      <w:pPr>
        <w:spacing w:after="0"/>
        <w:rPr>
          <w:rFonts w:cs="Courier New"/>
        </w:rPr>
      </w:pPr>
      <w:r w:rsidRPr="00A42C42">
        <w:rPr>
          <w:rFonts w:cs="Courier New"/>
        </w:rPr>
        <w:t>&gt;Cp.comp36632_c0_seq4 len=3141</w:t>
      </w:r>
    </w:p>
    <w:p w:rsidR="00730C20" w:rsidRPr="00730C20" w:rsidRDefault="00730C20" w:rsidP="00730C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730C20">
        <w:rPr>
          <w:rFonts w:ascii="Courier New" w:hAnsi="Courier New" w:cs="Courier New"/>
          <w:sz w:val="16"/>
          <w:szCs w:val="16"/>
          <w:lang w:val="nl-NL"/>
        </w:rPr>
        <w:t>GGTAAATATTGTTTCAAGTTGCGTAAAAGTGTCTAAAAATCGATAATGTTTGAACATATTAAACTGTTTTGCTGTAATAGTTACGCATTAAGTCGACAATGGGCGACGATCTTATGCAATCTGGTCCAACGTTACGTAAAAGAAGAAGAACTGGACTAATCTGTCATAAGAAGAAGAAACTCAGCGGTTGTAGTCGTTTTGGAGGCTTTTTTAACTGTTTTAGTCGTTTTAGGATGTTTTTGATCGTTATATCGTCCGTTTTAAGCGTTATTAGAGTGTTATTCGTGCTTTGCTTAAAGCGGAGTCAAAAAAAGTCCGGATCAAGATTCAAAGTTCCTCAGTTTGAAAGGTGGCGGGTATTCGAAATAAAATCGCCAACTGGAGTTTAAAAAATGTAATAGTCAAATAAAAGTTTACCAAAAATACAAAGGTTAAGTATTTATAAAGATATTTTATTACTGCACGATGCCCTGGAGTCGGCCGTTCAGTACCCGATCGAAATGGCTGCCGTCGTAATAAACTTTGCCGCACTCTTCGCATATATAGAACACTTGGTAATTGTAAATGACCGGCCTGGGTATTTGGTCGGCCTTAATCGTCACGCCGAGCCTCGTCAAGCGAGAGTCGACGTCGATCCTGTCGGTCAACTCCCACTTGCGAGACCCGGAACTGTGACCGGGCATTTCGTCGTCCAAATCTTCGTCGCTCGTAAATCCGGTCGATTCGTCTTCGTAGTACCCCCCGGGGGCGTAATTAACCATCGACGGACCGCCGTTTAACGCCAGCATCGTCGACTGCGGTACTCGAACGAAACTGTTCCCGTTACAAGCCTGACACCGACTAAAAACGTCGTCCTTAGTAACCGTCACTTTGTAATACTCCAAAACTTGTTGCAGTTGTTCGTCGACGTCGTCCGATATGATTTTCAAACAATGCCCGGACGGAACGTAACCGTTCAACATTTTAAACGGTCCTTTACGGGTCAAAATGTACCGTCTCTCGTTCAAATGGTACTTGACGCACTCCTTGTGGTCGTGGTGGTTCTCCAAGATGGCGGTGTCGATGCCGCACCGTCTCAAATTCTTGCCTAAACCTTGGAGCATGGTATCGCATACCACTTTCAATTGATCGACCCGTATCGATTCCGGATGCGGACTGGGCGGTTGCGGTACGTCCTCCTCCTGTTGGTGCCTCTTTTTGTTCGGTTTTTTCTTGACCGACGGTTCGTTGTTGGCCAAACCGTCGCAGATTTCGTAAAACGGACAACCGGCCGTCTCGCAGCACTGTTTCAGCACGTCGTAGACTTCGACGAGGCAGTAAGCGTCGAGGGCGGCGTACCCGATCTGGCTCTGGCGCAACGGCCTGTTTTCCCAATTCGAAAACTGCTCGGATTTGTCCAGAGGACGGCCCAGGCACGCCTGCACGAGCGTACTTAGGCTGGGACCGCCGGTTTGTACTTCGTGTGGTAAGGTGACCTTCGGGTACTTGTCCAGGTGCTTCCAGAGCGTGCACAAGTCCAAGAAACCGACCCGATTGGTGGAAAAGTTAAGCTCGGGAAGTGCTTGTCGTATCATGTGAAAATCGCTGGTCAAACTAAAACCTAATTTTAAAATATCACAATTGTTGAACAATTTCCGGCCGAGCTCCTGCCACAACCGGGGCTCCTTATTCGAAAGGTTCACGATATCGAGCACAAAAACCGTTTCCCTAGTAGAAATTTGCATCAGAGCCAGCTCGTTCGCTTGACTGAGGAAACTGGGCTTCCATTCGCAATCGATCCCGACCATATCCGCGCCCCGAAAGCCAAATTCGAGCATATTCTTAAACCTGGCGGCCGTATCGACCAAAACAATCCGCTCCAACGGCAACGCCAGTTTGTGATAGTCGACACGATTGACCGGTTCGTCGTCCCAATCGTCGGTCGGTGCCGTATCCGACGATCCGTTCTCCTCCAACGCCCGTACGCTGTACGGCCAGTCGTTTTTATCGATATTGTAAAATCGAGCCCATTTTAAAGCTTCGGCGAACTCCCCGTACTGCGCCACCATCTGGACCACCTCCTTTTGTAGGGATTCTTCGTCGCCGACCGCTTCCTGCACCATTTCTTTCCAACTCTCGTCGCTAAAAGTATTGTCGGTGAATCGTTTATGAATCAAAAACTTCAAAGCGCCCTCGTTCCTTTTCCTGTTTAAGTTCGGCGTCAAATCCGGCGACATTTTGAACATTTTAGCGAACCTAGTGATCGTTTTTTTCCACGGTTTCGAGTGTACTTTGTCGTACTTAACGCCCGGTATGTTCCGAGACTCGATGTACGGCAACACGGTCTCGCCGACCGATATCCGGCTTAAAGCCGCGTCCAAAAACTGTACCAAATCGACCTGGTGGCGCGAACTAGAAGCTAAAAATTCGTCGACGCTACAAAGCTTGTCCTGCAAGACTAAAGGCACGAGAAAATCGTCCACGGTGAATTTGTCGTGCAGATTGAGCATCGTCGCGTACTGACACGCTTCTTTGTATTGTTTATTTTCGATCAGGCATCGGACGTTATCCAGAAAAACGTCCGGTTCGCGGGCCATTTCGTAAGCGTCGAACACCAGTTTCGTGAGCGCTTGCGAATTCTGTCTCGTGATCAATTTGAAAGCGTCCAGTTTGATTTGAGGCACCAGAAGGTGTACGATCATGTGTCGGTGTCGTCCGCTCCACTGTTTAAACTCTTCGGCTATAAATATCGGCAGACTTTTGTTTTTGGCGTTGAAAAAGTCCTGGCAGTTGTTCAGGAGGCGGAGAGTTTGCTCGTACGGGTTCGAGCACGTGCCAAAG</w:t>
      </w:r>
    </w:p>
    <w:p w:rsidR="00730C20" w:rsidRPr="00730C20" w:rsidRDefault="00730C20" w:rsidP="00730C2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730C20">
        <w:rPr>
          <w:rFonts w:ascii="Courier New" w:hAnsi="Courier New" w:cs="Courier New"/>
          <w:sz w:val="16"/>
          <w:szCs w:val="16"/>
          <w:lang w:val="nl-NL"/>
        </w:rPr>
        <w:t>TACTGTTCAAGTTTGGCGACGACCGGAGGACTTCGTTTCACCATGTTGTACACGCTCTTCAGTTCGTCGAAAAAAGCCGTATCGCCCTCGCTCAAAGTCAAATTTAAACTAATATTTTTACAGCATTTATTGTCATGACTTGATATGATTTTTCCCGGAGGTTTCGGACTGGAATGAACCGGGCTGTTGAACGGGCGGCCCCTGCCCATGATGTGCGACATTTTTTTACCTAAAATTACCACCGTGATCTGTTTTTTTCGTCATTTTTGCTGCAATTTTGACAATGACTTTGACACTAACCTAAATTAACCAAACAACTGT</w:t>
      </w:r>
    </w:p>
    <w:p w:rsidR="00730C20" w:rsidRPr="00A42C42" w:rsidRDefault="00730C20" w:rsidP="0014669F">
      <w:pPr>
        <w:spacing w:after="0"/>
        <w:rPr>
          <w:rFonts w:cs="Courier New"/>
          <w:u w:val="single"/>
        </w:rPr>
      </w:pPr>
    </w:p>
    <w:p w:rsidR="007E5418" w:rsidRPr="00A42C42" w:rsidRDefault="007E5418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A42C42" w:rsidRDefault="00254782" w:rsidP="0014669F">
      <w:pPr>
        <w:spacing w:after="0"/>
        <w:rPr>
          <w:rFonts w:ascii="Courier New" w:hAnsi="Courier New" w:cs="Courier New"/>
          <w:sz w:val="16"/>
          <w:szCs w:val="16"/>
        </w:rPr>
      </w:pPr>
      <w:r w:rsidRPr="00A42C42">
        <w:rPr>
          <w:rFonts w:ascii="Courier New" w:hAnsi="Courier New" w:cs="Courier New"/>
          <w:sz w:val="16"/>
          <w:szCs w:val="16"/>
          <w:u w:val="single"/>
        </w:rPr>
        <w:t xml:space="preserve">Protein RF </w:t>
      </w:r>
      <w:r w:rsidR="00C61B3A" w:rsidRPr="00A42C42">
        <w:rPr>
          <w:rFonts w:ascii="Courier New" w:hAnsi="Courier New" w:cs="Courier New"/>
          <w:sz w:val="16"/>
          <w:szCs w:val="16"/>
          <w:u w:val="single"/>
        </w:rPr>
        <w:t>-2</w:t>
      </w:r>
      <w:r w:rsidRPr="00A42C42">
        <w:rPr>
          <w:rFonts w:ascii="Courier New" w:hAnsi="Courier New" w:cs="Courier New"/>
          <w:sz w:val="16"/>
          <w:szCs w:val="16"/>
          <w:u w:val="single"/>
        </w:rPr>
        <w:t>:</w:t>
      </w:r>
      <w:r w:rsidRPr="00A42C42">
        <w:rPr>
          <w:rFonts w:ascii="Courier New" w:hAnsi="Courier New" w:cs="Courier New"/>
          <w:sz w:val="16"/>
          <w:szCs w:val="16"/>
        </w:rPr>
        <w:t xml:space="preserve"> </w:t>
      </w:r>
      <w:r w:rsidR="00C61B3A" w:rsidRPr="00A42C42">
        <w:rPr>
          <w:rFonts w:ascii="Courier New" w:hAnsi="Courier New" w:cs="Courier New"/>
          <w:sz w:val="16"/>
          <w:szCs w:val="16"/>
        </w:rPr>
        <w:t>-3041</w:t>
      </w:r>
      <w:r w:rsidRPr="00A42C42">
        <w:rPr>
          <w:rFonts w:ascii="Courier New" w:hAnsi="Courier New" w:cs="Courier New"/>
          <w:sz w:val="16"/>
          <w:szCs w:val="16"/>
        </w:rPr>
        <w:t>-&gt;</w:t>
      </w:r>
      <w:r w:rsidR="00C61B3A" w:rsidRPr="00A42C42">
        <w:rPr>
          <w:rFonts w:ascii="Courier New" w:hAnsi="Courier New" w:cs="Courier New"/>
          <w:sz w:val="16"/>
          <w:szCs w:val="16"/>
        </w:rPr>
        <w:t>-456</w:t>
      </w:r>
      <w:r w:rsidRPr="00A42C42">
        <w:rPr>
          <w:rFonts w:ascii="Courier New" w:hAnsi="Courier New" w:cs="Courier New"/>
          <w:sz w:val="16"/>
          <w:szCs w:val="16"/>
        </w:rPr>
        <w:t xml:space="preserve"> (</w:t>
      </w:r>
      <w:r w:rsidR="00C61B3A" w:rsidRPr="00A42C42">
        <w:rPr>
          <w:rFonts w:ascii="Courier New" w:hAnsi="Courier New" w:cs="Courier New"/>
          <w:sz w:val="16"/>
          <w:szCs w:val="16"/>
        </w:rPr>
        <w:t>861</w:t>
      </w:r>
      <w:r w:rsidRPr="00A42C42">
        <w:rPr>
          <w:rFonts w:ascii="Courier New" w:hAnsi="Courier New" w:cs="Courier New"/>
          <w:sz w:val="16"/>
          <w:szCs w:val="16"/>
        </w:rPr>
        <w:t>AA)</w:t>
      </w:r>
    </w:p>
    <w:p w:rsidR="007E5418" w:rsidRPr="00A42C42" w:rsidRDefault="007E5418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BF2F33" w:rsidRPr="00BF2F33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2596 [Tribolium castaneum]</w:t>
      </w:r>
      <w:r w:rsidR="00BF2F33" w:rsidRPr="00BF2F33">
        <w:rPr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BF2F33">
        <w:rPr>
          <w:rFonts w:ascii="Courier New" w:hAnsi="Courier New" w:cs="Courier New"/>
          <w:sz w:val="16"/>
          <w:szCs w:val="16"/>
          <w:u w:val="single"/>
          <w:lang w:val="en-US"/>
        </w:rPr>
        <w:t>1249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54    LKSVYNMVKRSPPVVAKLEQYFGTCSNPYEQTLRLLNNCQDFFNAKNKSLPIFIAEEFKQ  11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LK + + VK+SPPVV KL QYF  C NPYE T+RL+ NCQ+F +AK+KSLP FI EEFK 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405   LKCLLSTVKKSPPVVNKLHQYFHLCENPYEHTIRLMYNCQEFNSAKSKSLPFFIIEEFKI  46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114   WSGRHRHMIVHLLVPQIKLDAFKLITRQNSQALTKLVFDAYEMAREPDVFLDNVRCLIEN  17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W   HR+ +VHLL P++K+D FK+I++QN+Q LTKLV D YEMA++ ++FLD ++C+IE 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465   WLSVHRNKVVHLLTPKLKIDVFKIISKQNAQNLTKLVVDVYEMAQDGEIFLDIIKCMIER  52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174   KQYKEACQYATMLNLHDKFTVDDFLVPLVLQDKLCSVDEFLASSSRHQVDLVQFLDAALS  23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K+YKEACQ A + NL DKF+V+DFL+PL+LQDKL  +D+FL  S RHQV+LV  LD+ L 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525   KRYKEACQSAVLFNLQDKFSVEDFLLPLILQDKLYGIDDFLTVSPRHQVELVTLLDSTLG  58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234   RISVGETVLPYIESRNIPGVKYDKVHSKPWKKTITRFAKMFKMSPDLTPNLNRKRNEGAL  29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R SV + +  Y+ + ++P +K+DK+H+KP KK ITR  KMFK+  ++TPNLN++RNEGAL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585   RTSVRDALASYVFNLDVPDIKWDKLHAKPLKKLITRLVKMFKLPTNITPNLNKRRNEGAL  64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294   KFLIHKRFTDNTFSDESWKEMVQEAVGDEESLQKEVVQMVAQYGEFAEALKWARFYNIDK  35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+FL+HKRF +N+F DESWKEMVQEA+G++E LQ+E+V  V+ YG  AEAL WA FYN+DK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645   QFLLHKRFVENSFGDESWKEMVQEAIGEDEELQRELVAQVSTYGAVAEALWWAHFYNVDK  70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354   NDWPYSVRALEEN------GSSDTAPTDD-WDDEPVNR---VDYHKLALPLERIVLVDTA  40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  WPY+VR LEEN         +  P ++ W  + V     V+YHK  LP   I L+D+ 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705   QHWPYNVRMLEENPDEERLHQRNILPEEESWGYDEVQNTEPVEYHKFPLPFSSIHLIDSE  76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404   ARFKNMLEFGFRGADMVGIDCEWKPSFLSQANELALMQISTRETVFVLDIVNLSNKEPRL  46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  F+  L+ G +  ++VGIDCEWKP+F SQ NELALMQI++R+ VF+LDI+++  K P L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765   ESFERFLDGGLQDVEVVGIDCEWKPNFGSQKNELALMQIASRKNVFILDIISIGTKVPHL  82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464   WQELGRKLFNNCDILKLGFSLTSDFHMIRQALPELNFSTNRVGFLDLCTLWKHLDKYPKV  52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WQELG+ LFNNCDILKLGF  TSD  MI+ +LPELNF+  +VGFLDL +LWK L+KYPKV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825   WQELGKFLFNNCDILKLGFGFTSDILMIKHSLPELNFTPKQVGFLDLLSLWKLLEKYPKV  88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524   TLPHEVQTGGPSLSTLVQACLGRPLDKSEQFSNWENRPLRQSQIGYAALDAYCLVEVYDV  583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 LP+EVQ  GPSL TLV  CLGRPLDKS+QFSNWE RPLR SQ+ YAALDAYCL+EVYDV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Sbjct  885   VLPYEVQGSGPSLGTLVNQCLGRPLDKSDQFSNWEKRPLRNSQLVYAALDAYCLIEVYDV  944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>Query  584   LKQCCETAGCPFYEICDGLANNEPSVKKKPNKKRH------QQEEDVPQPPSPHPESIRV  637</w:t>
      </w:r>
    </w:p>
    <w:p w:rsidR="00BF2F33" w:rsidRPr="00BF2F33" w:rsidRDefault="00BF2F33" w:rsidP="00BF2F33">
      <w:pPr>
        <w:pStyle w:val="HTMLPreformatted"/>
        <w:rPr>
          <w:sz w:val="16"/>
          <w:szCs w:val="16"/>
          <w:lang w:val="en-US"/>
        </w:rPr>
      </w:pPr>
      <w:r w:rsidRPr="00BF2F33">
        <w:rPr>
          <w:sz w:val="16"/>
          <w:szCs w:val="16"/>
          <w:lang w:val="en-US"/>
        </w:rPr>
        <w:t xml:space="preserve">             +K CCE A  PF E C  L  NE + KKK  K         Q +E++ QPPSPH   +  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945   IKGCCEKAEFPFDETCYNLMTNEKAPKKKAKKPVQKKPKPLQADEEIAQPPSPHSSQVPA  1004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638   DQLKVVCDTMLQGLGKNLRRCGIDTAILENHHDHKECVKYHLNERRYILTRKGPFKMLNG  697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   +KVVCDTMLQGLGKNLRRCGIDTAILEN+ DH ECV+Y  +E+RYILT+   F  L G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1005  ASIKVVCDTMLQGLGKNLRRCGIDTAILENYMDHMECVRYAQDEQRYILTKGNVFNKLYG  1064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698   YVPSGHCLKIISDDVDEQLQQVLEYYKVTVTKDDVFSRCQACNGNSFVRVPQSTMLALNG  757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 YVP GHCL++ SD+VDEQL++ ++YYKV VT +DVFS CQ+CNG SF++V +STMLAL  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1065  YVPLGHCLRVNSDNVDEQLKEFVDYYKVNVTVNDVFSVCQSCNGRSFIKVSRSTMLALTQ  1124</w:t>
      </w: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</w:p>
    <w:p w:rsidR="00BF2F33" w:rsidRPr="003C72B1" w:rsidRDefault="00BF2F33" w:rsidP="00BF2F33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758   GPSMVNYAPGGYYE--DESTGFTSDEDLDDEMPGHSSGSRKWELT---------------  800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3C72B1">
        <w:rPr>
          <w:sz w:val="16"/>
          <w:szCs w:val="16"/>
          <w:lang w:val="en-US"/>
        </w:rPr>
        <w:t xml:space="preserve">               </w:t>
      </w:r>
      <w:r w:rsidRPr="00BF2F33">
        <w:rPr>
          <w:sz w:val="16"/>
          <w:szCs w:val="16"/>
        </w:rPr>
        <w:t xml:space="preserve">+ + Y P  Y    DE+TGF+SD+D D E       +RKW+L                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>Sbjct  1125  SQNSLQYVPPDYDNDIDEATGFSSDDDFDFEPGPPVQTTRKWDLCMHFTYNYYFSLTFII  1184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>Query  801   ----DRIDVDSRLTRLGVTIKADQIPRPVIYNYQVFYICEECGKVYYDGSHFDRVLNGRL  856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 xml:space="preserve">                 +++DV    TRLG  I+   IP  V+   ++FY+CE CGK+++DGSH +RVL GRL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>Sbjct  1185  LDSDEKLDVGLCQTRLGAKIQVATIPDGVLEKTELFYVCEHCGKIFWDGSHLERVLTGRL  1244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>Query  857   QGIVQ  861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 xml:space="preserve">             QGIVQ</w:t>
      </w:r>
    </w:p>
    <w:p w:rsidR="00BF2F33" w:rsidRPr="00BF2F33" w:rsidRDefault="00BF2F33" w:rsidP="00BF2F33">
      <w:pPr>
        <w:pStyle w:val="HTMLPreformatted"/>
        <w:rPr>
          <w:sz w:val="16"/>
          <w:szCs w:val="16"/>
        </w:rPr>
      </w:pPr>
      <w:r w:rsidRPr="00BF2F33">
        <w:rPr>
          <w:sz w:val="16"/>
          <w:szCs w:val="16"/>
        </w:rPr>
        <w:t>Sbjct  1245  QGIVQ  1249</w:t>
      </w:r>
    </w:p>
    <w:p w:rsidR="00254782" w:rsidRPr="00BF2F33" w:rsidRDefault="00254782" w:rsidP="00254782">
      <w:pPr>
        <w:spacing w:after="0"/>
        <w:rPr>
          <w:rFonts w:ascii="Courier New" w:hAnsi="Courier New" w:cs="Courier New"/>
          <w:sz w:val="16"/>
          <w:szCs w:val="16"/>
        </w:rPr>
      </w:pPr>
    </w:p>
    <w:p w:rsidR="00BF2F33" w:rsidRPr="003C72B1" w:rsidRDefault="00BF2F33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254782" w:rsidRDefault="00254782" w:rsidP="0055382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026292" w:rsidRDefault="00B262BF">
      <w:pPr>
        <w:rPr>
          <w:b/>
          <w:sz w:val="36"/>
          <w:szCs w:val="3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672084"/>
            <wp:effectExtent l="19050" t="0" r="0" b="0"/>
            <wp:docPr id="4" name="Afbeelding 4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20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262BF" w:rsidRDefault="00B262BF" w:rsidP="00553823">
      <w:pPr>
        <w:spacing w:after="120"/>
        <w:rPr>
          <w:b/>
          <w:sz w:val="36"/>
          <w:szCs w:val="36"/>
          <w:u w:val="single"/>
          <w:lang w:val="en-US"/>
        </w:rPr>
      </w:pPr>
    </w:p>
    <w:p w:rsidR="00430CA0" w:rsidRPr="00A41E90" w:rsidRDefault="00A41E90" w:rsidP="00430CA0">
      <w:pPr>
        <w:rPr>
          <w:b/>
          <w:sz w:val="32"/>
          <w:szCs w:val="32"/>
          <w:u w:val="single"/>
          <w:lang w:val="en-US"/>
        </w:rPr>
      </w:pPr>
      <w:r w:rsidRPr="00A41E90">
        <w:rPr>
          <w:b/>
          <w:sz w:val="32"/>
          <w:szCs w:val="32"/>
          <w:u w:val="single"/>
          <w:lang w:val="en-US"/>
        </w:rPr>
        <w:t>Sdn1-like (small RNA-degrading nuclease 1)</w:t>
      </w:r>
    </w:p>
    <w:p w:rsidR="00BD047A" w:rsidRDefault="00BD047A" w:rsidP="007E7CFC">
      <w:pPr>
        <w:spacing w:after="0"/>
      </w:pPr>
      <w:r w:rsidRPr="00BD047A">
        <w:t>&gt;Cp.comp36451_c0_seq1 len=3501</w:t>
      </w:r>
    </w:p>
    <w:p w:rsidR="007E7CFC" w:rsidRPr="007E7CFC" w:rsidRDefault="007E7CFC" w:rsidP="007E7C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7E7CFC">
        <w:rPr>
          <w:rFonts w:ascii="Courier New" w:hAnsi="Courier New" w:cs="Courier New"/>
          <w:sz w:val="16"/>
          <w:szCs w:val="16"/>
          <w:lang w:val="nl-NL"/>
        </w:rPr>
        <w:t>AGTGCAAATAGTATTATCTCTCTTGTTCCATGCATTCGTCAGCCACATGTTCGATAACGAGGTCAAAATCCATTCTATTTTTAGAACGGATAATAATAACCGAATCGGTTTCCTGTTAGACGTTTTGTGCGTTACGTTGTGCGGGTTTTTATGTGTCGCCATTTGGCCAAACGACCCGAATTGTAGCGGCCGACGATGCGACGCGACGGTTTTATACAGTGCCAGTGTCAGCGTTGACAGTTTACTTTAAGGTTAAACAAAGGTTTTCAATTATTGTTCTGGCTCGAAATTTAAGCGTTGAAATGCTAAAGTAGGACGAAACTATGCTGCCTACGAAGGGGTATTTCCAAGATATCGAGTGCCCTTTCAACGATACGTCGTGCGGCCGGCCCTATTGTCATTTCAGGCACAGGAAAAGGGCAATCGAGAACTTGGAAGAAACCGTTCCGGAATCCTCCAAATCGCAAGTACCGACGTACAAACCGACCCCGAAAAGTGAATTGGAGAATATTCAGAACAAGACGCACATACCTATAAGTTACGTGCCCGATTTGGCGTTTAGAAACGATCGGCCTTTAAGACCCAAGTTCGATAAACCTACGTATAAGCCTACACCTTTGAGCTTACTGTCGTCTGCTAATAATAAAAGCTCATTATCGGGCCACGACGAGAAACAACAAGAAACTATTAAAGACATTCAACAAAACATCGCCAACAATGAATACGACCCGTTAAAGTCGGAAATCAACTTTGAAGATTTATCGAACGAGTTCGATTTAATCGACGAGATTATTAATGACGACCAATCGGATCAGGAGGTGTTAATATCGGAAAATTTGAGCAAAATAAACAGCGATATTAAAAAGGAGCAAAATCGTTTGAATTTGTTGTTGAAAAACGACTTAAACGCCGATGATGAAACCGGCAAAGCTAACGACAATGTCAAAAAACACGAAATTGTTTTAAAACAACATATTAAAAAGGAAAAAGATGATTTGTTCGGAGAAAAACCGATCAAAAAAGAGAAATCTGACGATAAAAAAATCAAAGAGGAAGACAAAAGCCGGAGTAAAAGTAAAACTGGCTCAGATGATAAAGTACAAATTAAAAAAGAGAAAAATCGTCATAGAAAAGACAGTCGGAGCGATCGAAAGGAGGAACATAAGAGCCGAAAGAAAGATGACAATAGCAACAGGGAAAAACACAACAAAAGTCGAGAGAGGAGTAGAAGCTCAGATCGACACAAGCACAAAAAGCGTAGCCGGAGCAGGAAACGGAGCAAAACGAAAGAACGAGACAGAACGAGTCACAAAAGTAGCAAAGAAAAGAGACGGAAATCGTCGTGCAGTTCGGGCAGTGATAGTGAACGTTTAAGGCATAAAAAGAGCAATAATAGTCGCGGTGAAAAAGAATCAGAGTCGAAAAAGCAGAAAGAAAAGACTGGTAAAATCAAAGACAAAGAAAAAAATAAAAAAACGACGTTCGGTGATAGTGATAATGATAATGACGTAACCCCGATGGAAACTGACGAATTAGGACTGTCCGACGTCGATTTAGACTTGGATGATGAAGATGAAACAATGAGAGAATGTTACAGGATATTTAACGAGTATAAACCTAAAACGGAAAGGTTACCGTCTCCTAAACTCGTAGATTTGGCTAAAAAGGATTTATCTGAAGAGCAATACAATCCCGTGTCGATGAAAAAACGAGTGGCGCACGGCGGCGCCGAAACCTCCAAACCCGTCTCGACGCCGGTCCCGGTAAAACCGAAATCGGTCGCCACCCCCGGTCAAATCCTAGCAAATCGTTACAAGGCTGCCAAATTGGCGCAGGCCAACAACGAACAAGAAAACATAATGAACGAAGTGAGACAAATTACCGCGATCCGTTCGGCCCCGTCGTTACTGGAAGCGGCCCGGTTGCACAAGCTGCGCAGACTCGAACGCCAAAAACAATTGGAAAAAGCATCGGCGCAGAAACCCTCCACCAATATCGTCGACGATATATTAAACGGTGTTCAAAAACCGACCGTTTCGAAAATTAAACTGCCGGTTAAAAAAATAGCGGCCGTACCGAACGTGGCGCTTATAGAAAAGGCCAAAGAACGTATTTCGTTGATAAAACAGCGCAGAATGGACGTTCCGAAGACGGTCGCGCAGACTCAGAAAACGGGCCGGGTCGCGCACGTGCCGGAAGTGTCGTTACCGGACGTTCCGGACGTTTTGAACGCGGACAAGTCGAAACTTCCGGTCAACGTTCGGACGCGATTTTTAACGATGATCGTCGAAGAGTGTTGCAAGTTGTACGCGTCGAAACAGGACGCTTACGATAGAGCTTTGAACGAGGAATATTCGTGTTACGAAAAGTGCAAAGTGATCGCTACTTATAGGAACTCGGCTATGCTCGCGGTCAACAGGTTACGGAAAGAGATTCAGGATAGGGAAAATCGAAATTTGGGACCGTTGCTGGCCGGAGAAACCCCTTGTTCGGATAAAGAATCCGATTTTCGGGGGAAAAGATTTTACGAGCACGTGAAGAAGTGGATACTTTCGGAGGAGGAGCTCGATTTGCACGGTTATCCTAGGGAGAGTAGCGAAAAGGGCCTGGCGATTATTAATAATCAACGGGA</w:t>
      </w:r>
      <w:r w:rsidRPr="007E7CFC">
        <w:rPr>
          <w:rFonts w:ascii="Courier New" w:hAnsi="Courier New" w:cs="Courier New"/>
          <w:sz w:val="16"/>
          <w:szCs w:val="16"/>
          <w:lang w:val="nl-NL"/>
        </w:rPr>
        <w:lastRenderedPageBreak/>
        <w:t>TGTCGATTATTCGATCGTCGACGAGAATCAGAGGAAATGTAGCCGATGTTCCAAGATCTACCAAGTGGACGACGACGGTTGGCCCTTGTTCGAAGAAGAGTGCATGTACCACCCCCTAAAAAAGCGCACCATCAGGGGCGAACAGGTGTTCCTGTGTTGTAAAAGTACCGACGACACCGGCTGCGTAA</w:t>
      </w:r>
    </w:p>
    <w:p w:rsidR="007E7CFC" w:rsidRPr="007E7CFC" w:rsidRDefault="007E7CFC" w:rsidP="007E7CFC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u w:val="single"/>
        </w:rPr>
      </w:pPr>
      <w:r w:rsidRPr="007E7CFC">
        <w:rPr>
          <w:rFonts w:ascii="Courier New" w:hAnsi="Courier New" w:cs="Courier New"/>
          <w:sz w:val="16"/>
          <w:szCs w:val="16"/>
          <w:lang w:val="nl-NL"/>
        </w:rPr>
        <w:t>CCTCCGACACGCACGTTTTCGACGGTCTCAAAAGTCACCAGCTCGAAGGCTACCAAACCACCCTACCGCCCGAAAGAGACGACGACCCCAGAAGTTACGCGGTCTACGCATTGGATTGCGAAATGTGTTACACGACCAAAGGCCTGGAACTGACCAGAGTGACGATAGTAGATCCCGATTGCAAAACCGTGTACGAAAGTCTAGTGAAGCCGTTAAATCCGATCGTCGATTACAACACCAGGTTTTCGGGCATCACCAAAGAACAAATGGACCGGACTAGTACGAGCATATTGCAAGTTCAGGCTAATATATTGCACCTTTGCAATTCGGCTACGATTTTAGCCGGTCACAGTCTGGAATCGGACATGAAAGCGTTAAAAATCGTGCACGGTTCCGTCATCGACACGTCCGTCTTGTTCCCTCATAAAATGGGACTGCCCCATAAACGGGCGTTACGGGCCTTGGCCAGTGAATATTTAAAAAAGATCATTCAGAACGACGTTAGCGGACACGACAGCGCCGAGGACGCTATCGCTTGTATGGAACTGATCAAGTGGAAATTGAAAGAGGAACGCAAAGTGCGAACGAAATAATTTGTAAATACGTTAGTATTATTTAAGTATCTCAATTGTTCGATTGTAAATTGTATTTATCCGTTAAATAAATTATTTTCAATTTTTT</w:t>
      </w:r>
    </w:p>
    <w:p w:rsidR="007E7CFC" w:rsidRDefault="007E7CFC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BD047A" w:rsidRPr="00BD047A" w:rsidRDefault="00BD047A" w:rsidP="0014669F">
      <w:pPr>
        <w:spacing w:after="0"/>
        <w:rPr>
          <w:rFonts w:ascii="Courier New" w:hAnsi="Courier New" w:cs="Courier New"/>
          <w:sz w:val="16"/>
          <w:szCs w:val="16"/>
        </w:rPr>
      </w:pPr>
      <w:r w:rsidRPr="00BD047A">
        <w:rPr>
          <w:rFonts w:ascii="Courier New" w:hAnsi="Courier New" w:cs="Courier New"/>
          <w:sz w:val="16"/>
          <w:szCs w:val="16"/>
          <w:u w:val="single"/>
        </w:rPr>
        <w:t>Protein RF 3:</w:t>
      </w:r>
      <w:r w:rsidRPr="00BD047A">
        <w:rPr>
          <w:rFonts w:ascii="Courier New" w:hAnsi="Courier New" w:cs="Courier New"/>
          <w:sz w:val="16"/>
          <w:szCs w:val="16"/>
        </w:rPr>
        <w:t xml:space="preserve"> 324-&gt;3413 (1029AA)</w:t>
      </w:r>
    </w:p>
    <w:p w:rsidR="00BD047A" w:rsidRPr="00BD047A" w:rsidRDefault="00BD047A" w:rsidP="00BD047A">
      <w:pPr>
        <w:spacing w:after="0"/>
        <w:rPr>
          <w:rFonts w:ascii="Courier New" w:hAnsi="Courier New" w:cs="Courier New"/>
          <w:sz w:val="16"/>
          <w:szCs w:val="16"/>
        </w:rPr>
      </w:pPr>
    </w:p>
    <w:p w:rsidR="00BD047A" w:rsidRDefault="00BD047A" w:rsidP="00BD047A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875C91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2980 [Tribolium castaneum</w:t>
      </w:r>
      <w:r w:rsidRPr="00BD047A">
        <w:rPr>
          <w:rFonts w:ascii="Courier New" w:hAnsi="Courier New" w:cs="Courier New"/>
          <w:sz w:val="16"/>
          <w:szCs w:val="16"/>
          <w:u w:val="single"/>
          <w:lang w:val="en-US"/>
        </w:rPr>
        <w:t>]</w:t>
      </w:r>
      <w:r w:rsidRPr="00BD047A">
        <w:rPr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927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Query  1     MLPTKGYFQDIECPFNDTSCGRPYCHFRHRKRAIENLEETVPESSKS-QVPTYKPTPKSE  59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 xml:space="preserve">             MLPTKGYFQDIECP+ D++C RPYCHFRHRK+  E +EE   E+ K  +VPTYKPTPKSE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Sbjct  1     MLPTKGYFQDIECPYFDSTCNRPYCHFRHRKKTQETIEEVANETPKEVEVPTYKPTPKSE  60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Query  60    LENIQNKTHIPISYVPDLAFRNDRPLRP----KFDKPTYKPTPLSLLSSANNKSSLSGHD  115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 xml:space="preserve">             L NI  K+HIPISYVPDLAFR+DR +RP     F+KPTYKPTPLS+LSSA+ + ++   D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Sbjct  61    LANI--KSHIPISYVPDLAFRSDRTIRPLPKFTFEKPTYKPTPLSILSSASKRENVLEDD  118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Query  116   EKQQ---ETIKDIQQNIANNEYDPLKSEINFEDLSNEFDLIDEIINDDQSDQEVLISENL  172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 xml:space="preserve">             E++    E I++++QNIAN+EY+P            E  L D+I  +D S +  +I + +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Sbjct  119   ERETSDIEAIREVKQNIANDEYNP------------EISLQDDINFEDLSAEFDMIDDLI  166</w:t>
      </w: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  <w:lang w:val="en-US"/>
        </w:rPr>
        <w:t>Query  173   SKINSDIKKEQNRLNLLLKNDLNADDETGKANDNVKKHEIVLKQHIKKEKDDLFGEKPIK  23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  <w:lang w:val="en-US"/>
        </w:rPr>
        <w:t xml:space="preserve">              </w:t>
      </w:r>
      <w:r w:rsidRPr="00875C91">
        <w:rPr>
          <w:sz w:val="16"/>
          <w:szCs w:val="16"/>
        </w:rPr>
        <w:t xml:space="preserve">+  +   KE N             +ET + ND  K+          K   D   +K   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167   EEPKNKESKENNV----------GKEETHQENDKDKE----------KPASDKTEKKHSS  206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233   KEKSDDKKIKEEDKSRSKSKTGSDDKVQIKKEKNRHRKDSRSDRKEEHKSRKKDDNSNRE  29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 xml:space="preserve">                   K    +  ++ KSK     +  +K +K+R  KD RSD K +HKS ++      +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207   SSSKSHKSKYHKKDTKDKSKDKHVKEKDVKSDKSRE-KDRRSDHKSKHKSSRE--KEKSK  263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293   KHNKSRERSRSSDRHKHKKRSRSRKRSKTKERDRTSHKSSKEKRRKSSCSSGSDSERLRH  35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 xml:space="preserve">               +K + RSRS  R +HK++ +  K  + +  D        +KRRKSS SSG DS  L +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264   SKHKDKRRSRSRSRERHKEKEKRAKEKQKEAEDN-------KKRRKSSESSGEDSSELLY  316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353   KKSNNSRGEKESESKKQKEKTGKIKDKEKNKKTTFGDSDNDNDVTPMETDELGLSDVDLD  41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 xml:space="preserve">               SNN                                            DE+   D D  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317   --SNN-------------------------------------------FDEIPALDFD--  329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413   LDDEDETMRECYRIFNEYKPKTERLPSPKLVDLAKKDLSEEQYNPVSMKKRVAHGGAETS  47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 xml:space="preserve">              DDE++T+ ECY+IF EY+P    +  P     A+ ++ +E+ N  + KKR+AH  A  S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330   -DDEEDTLSECYKIFKEYEPPKVEVKEPP---PAEPEVIKEETN--ASKKRIAHSSANPS  383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473   KPVSTPVPVKPKSVATPGQILANRYKAAKLAQANNEQENIMNEVRQITAIRSAPSLLEAA  53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 xml:space="preserve">             +  S    VKPK  A P Q +ANR+K AKLAQANNEQ+N+MNEV+Q T  R APSLLEAA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384   EGGSKINYVKPKIQANPAQAMANRFKLAKLAQANNEQKNLMNEVKQ-TVKRPAPSLLEAA  442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Query  533   RLHKLRRLERQKQLEKASAQKPSTNIVDDILNGVQ-KPTVSKIKLPVKKIAAVPNVALIE  591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875C91">
        <w:rPr>
          <w:sz w:val="16"/>
          <w:szCs w:val="16"/>
        </w:rPr>
        <w:t xml:space="preserve">             </w:t>
      </w:r>
      <w:r w:rsidRPr="001B25DB">
        <w:rPr>
          <w:sz w:val="16"/>
          <w:szCs w:val="16"/>
          <w:lang w:val="en-US"/>
        </w:rPr>
        <w:t>R +KL+RL + K  E A       N++D ILN  + KP         KKIA V NV  I+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443   RNYKLQRLAKPKPSENA-------NVIDSILNSAKNKP---------KKIAPVQNVNSIQ  48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592   KAKERI-SLIKQRRMD-VPKTVAQTQKTGRVAHVPEVSLPDVPDVLNADKSKLPVNVRTR  64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+AK RI  L KQ+  + + KT AQT K  R+AHVP++SL D+PDVLNADKSKLP+NVRTR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487   RAKARIEELAKQKATETLNKTPAQTVKGKRIAHVPDISLSDIPDVLNADKSKLPINVRTR  54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650   FLTMIVEECCKLYASKQDAYDRALNEEYSCYEKCKVIATYRNSAMLAVNRLRKEIQDREN  70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FLTMI +EC KLY  K+DAY RALNEE+ CYEKCKV+ATY+NSAMLAVNRLRKE+Q+R+ 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547   FLTMIADECVKLYLIKEDAYTRALNEEFVCYEKCKVLATYKNSAMLAVNRLRKELQERDR  60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710   RNLGPLLAGETPCSDKESDFRGKRFYEHVKKWILSEEELDLHGYPRESSEKGLAIINNQR  76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  LGP+  GE P +D  S+++G +FY H+K + L+ EELD+HGYPRES+  G A I N++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607   LGLGPIGEGEAPANDTASNYKGAKFYNHIKGYALTNEELDIHGYPRESATPGRATIKNRK  66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770   DVDYSIVDENQRKCSRCSKIYQVDDDGWPLFEEECMYHPLKKRTIRGEQVFLCCKSTDDT  82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   +S + ENQRKCSRC KIY VD+DG+  + EEC+YHPLKKRT+RGEQ +LCCKS DD 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667   TTAWSSLRENQRKCSRCGKIYLVDEDGFVQYPEECIYHPLKKRTLRGEQTYLCCKSNDDV  72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830   GCVTSDTHVFDGLKSHQLEGYQTTLPPERDDDPRSYAVYALDCEMCYTTKGLELTRVTIV  88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GC TS+THV +     +LEG+QTT+ PE ++DPRS AVYALDCEMCYT KGLELTRVTIV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727   GCATSNTHVSEACGDAELEGFQTTMEPESEEDPRSQAVYALDCEMCYTIKGLELTRVTIV  78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890   DPDCKTVYESLVKPLNPIVDYNTRFSGITKEQMDRTSTSILQVQANILHLCNSATILAGH  94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D +CKTVYE+LVKPLNPI+DYNT FSGITKEQM+RTSTSILQVQANILHLCNS TIL GH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lastRenderedPageBreak/>
        <w:t>Sbjct  787   DSECKTVYETLVKPLNPIIDYNTTFSGITKEQMERTSTSILQVQANILHLCNSKTILIGH  84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950   SLESDMKALKIVHGSVIDTSVLFPHKMGLPHKRALRALASEYLKKIIQNDVSGHDSAEDA  1009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SLESDMKALKI+HG+VIDTSVLFPHKMGLPHKRAL+ALAS++LKKIIQN VSGHDSAEDA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Sbjct  847   SLESDMKALKIIHGTVIDTSVLFPHKMGLPHKRALKALASDFLKKIIQNSVSGHDSAEDA  906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>Query  1010  IACMELIKWKLKEERKVR  1027</w:t>
      </w:r>
    </w:p>
    <w:p w:rsidR="00BD047A" w:rsidRPr="001B25DB" w:rsidRDefault="00BD047A" w:rsidP="00BD047A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  <w:lang w:val="en-US"/>
        </w:rPr>
        <w:t xml:space="preserve">             I CMEL+KWKL+EE KVR</w:t>
      </w:r>
    </w:p>
    <w:p w:rsidR="00BD047A" w:rsidRPr="00875C91" w:rsidRDefault="00BD047A" w:rsidP="00BD047A">
      <w:pPr>
        <w:pStyle w:val="HTMLPreformatted"/>
        <w:rPr>
          <w:sz w:val="16"/>
          <w:szCs w:val="16"/>
        </w:rPr>
      </w:pPr>
      <w:r w:rsidRPr="00875C91">
        <w:rPr>
          <w:sz w:val="16"/>
          <w:szCs w:val="16"/>
        </w:rPr>
        <w:t>Sbjct  907   ITCMELVKWKLREELKVR  924</w:t>
      </w:r>
    </w:p>
    <w:p w:rsidR="00BD047A" w:rsidRPr="00254782" w:rsidRDefault="00BD047A" w:rsidP="00BD047A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BD047A" w:rsidRDefault="00BD047A" w:rsidP="00BD047A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BD047A" w:rsidRPr="00254782" w:rsidRDefault="00BD047A" w:rsidP="0055382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BD047A" w:rsidRPr="00D72CA7" w:rsidRDefault="00BD047A" w:rsidP="00BD047A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>
            <wp:extent cx="5760720" cy="793699"/>
            <wp:effectExtent l="19050" t="0" r="0" b="0"/>
            <wp:docPr id="1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3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047A" w:rsidRDefault="00BD047A" w:rsidP="00BD047A">
      <w:pPr>
        <w:rPr>
          <w:lang w:val="en-US"/>
        </w:rPr>
      </w:pPr>
    </w:p>
    <w:p w:rsidR="006F2D1C" w:rsidRDefault="006F2D1C" w:rsidP="00430CA0">
      <w:pPr>
        <w:rPr>
          <w:b/>
          <w:sz w:val="32"/>
          <w:szCs w:val="32"/>
          <w:u w:val="single"/>
          <w:lang w:val="en-US"/>
        </w:rPr>
      </w:pPr>
    </w:p>
    <w:p w:rsidR="00430CA0" w:rsidRPr="00A41E90" w:rsidRDefault="00A41E90" w:rsidP="00430CA0">
      <w:pPr>
        <w:rPr>
          <w:b/>
          <w:sz w:val="32"/>
          <w:szCs w:val="32"/>
          <w:u w:val="single"/>
          <w:lang w:val="en-US"/>
        </w:rPr>
      </w:pPr>
      <w:r w:rsidRPr="00A41E90">
        <w:rPr>
          <w:b/>
          <w:sz w:val="32"/>
          <w:szCs w:val="32"/>
          <w:u w:val="single"/>
          <w:lang w:val="en-US"/>
        </w:rPr>
        <w:t>dsRNAse (Bombyx-Drosophila)</w:t>
      </w:r>
    </w:p>
    <w:p w:rsidR="009530AF" w:rsidRDefault="009530AF" w:rsidP="0014669F">
      <w:pPr>
        <w:spacing w:after="0"/>
        <w:rPr>
          <w:rFonts w:cs="Courier New"/>
          <w:lang w:val="en-US"/>
        </w:rPr>
      </w:pPr>
      <w:r w:rsidRPr="009530AF">
        <w:rPr>
          <w:rFonts w:cs="Courier New"/>
          <w:lang w:val="en-US"/>
        </w:rPr>
        <w:t>&gt;Cp.comp35928_c0_seq3 len=1589</w:t>
      </w:r>
    </w:p>
    <w:p w:rsidR="002240F1" w:rsidRPr="002240F1" w:rsidRDefault="002240F1" w:rsidP="002240F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2240F1">
        <w:rPr>
          <w:rFonts w:ascii="Courier New" w:hAnsi="Courier New" w:cs="Courier New"/>
          <w:sz w:val="16"/>
          <w:szCs w:val="16"/>
          <w:lang w:val="en-US"/>
        </w:rPr>
        <w:t>ATTAACTAAGATGCAAGGCAGTTATTCGATTTTAGATCTCAGTAGGACCGGGCGTCATATAAGTAGGTATTTATTCCTACGTACGGAAGTTAGCTTGCAAATTTTTACCAATAACTAAGATGCAAGGCAGTTCTTTGATTTTAGATCTCAGTAGGCTTTTGCTTATTTCCCACACCATAACGTTGGTGCTTGCAAATGATGATTGTGAAATTTATCCTTTCGAAGTCGATCCGTCGCCTTTGGTGGTGTTATCTGGAACCAGTGATTTTATATATCCCAAGCCGTTTGAAAAAACCTTAAAATTCAGCTCCGGTCAATCTCTGGATTTCGTATGCCCGGAACGGACTTTGATTTTAGGAGCTACGAAAACGAACGATTCAGTGTTACAAGGTACATGTGTAAAAGATGATACGTTCAAGATAAACGGCGGAGAAGTACTTTGGAATCAAATATCGTGCAGCAATTATCCATATAGGGTTGCCAAACGTACCGGTCTATCGTGCGAAAATGGAGGCACAGACATAGAGATAGGTTTTGAGGTTGGAGATGGTCGTTTTTTGAGATCCCTGAGTGTGTGTTTTAACGAATCAAGCCAGATTGCTTTATACTCTTTTCACAATATGACTACTGCTATTAATCAGAGAGTTCTAGCCACTCCTAGGCCTTCTTGGCTGCAAGGCTCGGGGCTCTATACAATCAGTACCATAACCAATTATTACGTACGGAACAAACAGAGGAGTACTATTAACACTTTGTTAGGATTGGATATCAATTCCACGAAATACATCGAGGACAATTCCAACTACTATTTGGCTCGTGGGCATCTAAGTGCTAGAAGCGATCATTATTACGCGGCTCAACAAAACGCCACATTTTTTTTGATAAACGTTGCTCCTCAGTGGCAAACGTTCAACAGTCTCAATTGGAACCAGGTCGAGATAGACGTAAGAGATTACGCCGAAGAACGCGGAATAAATCTTCAAGTTTGGACCGGCATTTACGGAGTCACTATATTGCCCCACGAGCAAACTGGTCGTCCGGTAGAGTTATATTTATACGTCGATGACAATAATAACAAAGCATTACCTGTACCGGAAATATACTGGAAAGTTGCGTACGACCCTATCACTGAGAAAGGACTCGCCATGATCGGTGTCAACAATCCGTATCTTGCAAATTATACGGAGATCTGTAATGACGTTTCCGACAGAATAACATGGTTGCATTGGAAGAAAGACGATCAGGCGCGGGGTTATTCCTACGCGTGCGCTGTTGACGTATTTCGAAGGGTCGTCACATCACTACCCGATATTCCTGTCAGAGGACTGTTATTATAACATTAACATTGTTTAATTTTATGCAATAATATAATACACTAAATGCGACAAAGATGGCTAAGCGTGTGTTTTTGATGGTATAAGAAACCGGCAATAATTAGTG</w:t>
      </w:r>
      <w:r w:rsidRPr="002240F1">
        <w:rPr>
          <w:rFonts w:ascii="Courier New" w:hAnsi="Courier New" w:cs="Courier New"/>
          <w:sz w:val="16"/>
          <w:szCs w:val="16"/>
          <w:lang w:val="nl-NL"/>
        </w:rPr>
        <w:t>GTATCTTTTCTTTTATATAGATTACAACTCACTGTGAGTGACTGCAGTAATAATTTATTTAGTTTGATATGTAACCTCGGGATAGTATTTATCTATAAACTTCTCGGTTATATGTATAACCTGTAAGTGTGATTATACTTTTTCAGGCA</w:t>
      </w:r>
    </w:p>
    <w:p w:rsidR="002240F1" w:rsidRPr="009530AF" w:rsidRDefault="002240F1" w:rsidP="0014669F">
      <w:pPr>
        <w:spacing w:after="0"/>
        <w:rPr>
          <w:rFonts w:cs="Courier New"/>
          <w:u w:val="single"/>
          <w:lang w:val="en-US"/>
        </w:rPr>
      </w:pPr>
    </w:p>
    <w:p w:rsidR="00553823" w:rsidRDefault="00553823" w:rsidP="0014669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A42C42" w:rsidRDefault="00254782" w:rsidP="0014669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Protein RF </w:t>
      </w:r>
      <w:r w:rsidR="00DC592F">
        <w:rPr>
          <w:rFonts w:ascii="Courier New" w:hAnsi="Courier New" w:cs="Courier New"/>
          <w:sz w:val="16"/>
          <w:szCs w:val="16"/>
          <w:u w:val="single"/>
          <w:lang w:val="en-US"/>
        </w:rPr>
        <w:t>3</w:t>
      </w:r>
      <w:r>
        <w:rPr>
          <w:rFonts w:ascii="Courier New" w:hAnsi="Courier New" w:cs="Courier New"/>
          <w:sz w:val="16"/>
          <w:szCs w:val="16"/>
          <w:u w:val="single"/>
          <w:lang w:val="en-US"/>
        </w:rPr>
        <w:t>:</w:t>
      </w:r>
      <w:r w:rsidRPr="00A42C42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="00DC592F" w:rsidRPr="00A42C42">
        <w:rPr>
          <w:rFonts w:ascii="Courier New" w:hAnsi="Courier New" w:cs="Courier New"/>
          <w:sz w:val="16"/>
          <w:szCs w:val="16"/>
          <w:lang w:val="en-US"/>
        </w:rPr>
        <w:t>120</w:t>
      </w:r>
      <w:r w:rsidRPr="00A42C42">
        <w:rPr>
          <w:rFonts w:ascii="Courier New" w:hAnsi="Courier New" w:cs="Courier New"/>
          <w:sz w:val="16"/>
          <w:szCs w:val="16"/>
          <w:lang w:val="en-US"/>
        </w:rPr>
        <w:t>-&gt;</w:t>
      </w:r>
      <w:r w:rsidR="00DC592F" w:rsidRPr="00A42C42">
        <w:rPr>
          <w:rFonts w:ascii="Courier New" w:hAnsi="Courier New" w:cs="Courier New"/>
          <w:sz w:val="16"/>
          <w:szCs w:val="16"/>
          <w:lang w:val="en-US"/>
        </w:rPr>
        <w:t>1337</w:t>
      </w:r>
      <w:r w:rsidRPr="00A42C42">
        <w:rPr>
          <w:rFonts w:ascii="Courier New" w:hAnsi="Courier New" w:cs="Courier New"/>
          <w:sz w:val="16"/>
          <w:szCs w:val="16"/>
          <w:lang w:val="en-US"/>
        </w:rPr>
        <w:t xml:space="preserve"> (</w:t>
      </w:r>
      <w:r w:rsidR="00DC592F" w:rsidRPr="00A42C42">
        <w:rPr>
          <w:rFonts w:ascii="Courier New" w:hAnsi="Courier New" w:cs="Courier New"/>
          <w:sz w:val="16"/>
          <w:szCs w:val="16"/>
          <w:lang w:val="en-US"/>
        </w:rPr>
        <w:t>405</w:t>
      </w:r>
      <w:r w:rsidRPr="00A42C42">
        <w:rPr>
          <w:rFonts w:ascii="Courier New" w:hAnsi="Courier New" w:cs="Courier New"/>
          <w:sz w:val="16"/>
          <w:szCs w:val="16"/>
          <w:lang w:val="en-US"/>
        </w:rPr>
        <w:t>AA)</w:t>
      </w:r>
    </w:p>
    <w:p w:rsidR="00254782" w:rsidRDefault="00254782" w:rsidP="0014669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53823" w:rsidRDefault="00553823" w:rsidP="0014669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404B5F" w:rsidRPr="00404B5F">
        <w:rPr>
          <w:rFonts w:ascii="Courier New" w:hAnsi="Courier New" w:cs="Courier New"/>
          <w:sz w:val="16"/>
          <w:szCs w:val="16"/>
          <w:u w:val="single"/>
          <w:lang w:val="en-US"/>
        </w:rPr>
        <w:t>PREDICTED: similar to CG6839 CG6839-PA</w:t>
      </w:r>
      <w:r w:rsidR="00404B5F"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404B5F">
        <w:rPr>
          <w:rFonts w:ascii="Courier New" w:hAnsi="Courier New" w:cs="Courier New"/>
          <w:sz w:val="16"/>
          <w:szCs w:val="16"/>
          <w:u w:val="single"/>
          <w:lang w:val="en-US"/>
        </w:rPr>
        <w:t>400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Query  22   LVLANDDCEIYPFEVDPSPLVVLSGTSDFIYPKPFEKTLKFSSGQSLDFVCPERTLILGA  81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 xml:space="preserve">             +L   DC I    +DP P+VV  GT  F+Y  P   ++   SG+++   CP   + +G+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Sbjct  18   FILRAPDCNIQISNLDPEPIVV-DGTYTFLYAAPDASSVLVKSGETIIISCPGGEITVGS  76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Query  82   TKTNDSVLQGTCVKDDTFKINGGEVLWNQISCSNYPYRVAKRTGLSCENGGTDIEIGFEV  141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 xml:space="preserve">            T  N S +  TCV +  F +    + +NQI CS  P+  A+ TG  CE  G +IE+GF +</w:t>
      </w: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77   TSFN-STVSATCVSNSDFSVGSATINFNQIVCSWNPFHTARYTGKLCEKQGKEIEVGFVI  135</w:t>
      </w: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142  GDGRFLRSLSVCFNESSQIALYSFHNMTTAINQRVLATPRPSWLQGSGLYTISTITNYYV  201</w:t>
      </w: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 +  F R +++CF+ ++   LYS + +T +I        RP +++         + + YV</w:t>
      </w: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136  NE-NFAREITICFDNANLNTLYSSYEITKSIGHHESGVSRPFFIEDDFYNLDVKVNSLYV  194</w:t>
      </w: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3C72B1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202  RNKQRSTINTLLGLDINSTKYIEDNSNYYLARGHLSARSDHYYAAQQNATFFLINVAPQW  261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</w:t>
      </w:r>
      <w:r w:rsidRPr="00404B5F">
        <w:rPr>
          <w:sz w:val="16"/>
          <w:szCs w:val="16"/>
          <w:lang w:val="en-US"/>
        </w:rPr>
        <w:t>R  QR+TIN+LLGL   STKYI+D +++YLARGH +A++D  YA QQ ATF  +NVAPQW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Sbjct  195  RGGQRTTINSLLGLPAGSTKYIQDGNDFYLARGHFAAKADFVYAPQQTATFHYVNVAPQW  254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Query  262  QTFNSLNWNQVEIDVRDYAEERGINLQVWTGIYGVTILPHEQTGRPVELYLYVDDNNNKA  321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 xml:space="preserve">            Q+FN  NWNQVE DVRDYAE+ GI+L+++TG YGVT LPHE+TG    LYLY+  N  + 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Sbjct  255  QSFNGYNWNQVESDVRDYAEKNGIDLKMYTGTYGVTTLPHEETGEETPLYLYIGSNGIQG  314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lastRenderedPageBreak/>
        <w:t>Query  322  LPVPEIYWKVAYDPITEKGLAMIGVNNPYLA--NYTEICNDVSDRITWLHWKKDDQARGY  379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 xml:space="preserve">            + VPE+YWKVAY+P T+ G+A++G+NNPY    N + IC DVS +I WLHW   D   GY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Sbjct  315  IAVPELYWKVAYNPETQLGVALLGINNPYQKDINKSIICEDVSAKINWLHWNASDTKAGY  374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>Query  380  SYACAVDVFRRVVTSLPDIPVRGLLL  405</w:t>
      </w:r>
    </w:p>
    <w:p w:rsidR="00404B5F" w:rsidRPr="00404B5F" w:rsidRDefault="00404B5F" w:rsidP="00404B5F">
      <w:pPr>
        <w:pStyle w:val="HTMLPreformatted"/>
        <w:rPr>
          <w:sz w:val="16"/>
          <w:szCs w:val="16"/>
          <w:lang w:val="en-US"/>
        </w:rPr>
      </w:pPr>
      <w:r w:rsidRPr="00404B5F">
        <w:rPr>
          <w:sz w:val="16"/>
          <w:szCs w:val="16"/>
          <w:lang w:val="en-US"/>
        </w:rPr>
        <w:t xml:space="preserve">            SYAC VD FR+ VT LPD  V+GLLL</w:t>
      </w:r>
    </w:p>
    <w:p w:rsidR="00404B5F" w:rsidRPr="00404B5F" w:rsidRDefault="00404B5F" w:rsidP="00404B5F">
      <w:pPr>
        <w:pStyle w:val="HTMLPreformatted"/>
        <w:rPr>
          <w:sz w:val="16"/>
          <w:szCs w:val="16"/>
        </w:rPr>
      </w:pPr>
      <w:r w:rsidRPr="00404B5F">
        <w:rPr>
          <w:sz w:val="16"/>
          <w:szCs w:val="16"/>
        </w:rPr>
        <w:t>Sbjct  375  SYACEVDAFRKRVTYLPDFVVKGLLL  400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1561FD" w:rsidRDefault="001561FD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865C4F" w:rsidRDefault="001F7A42" w:rsidP="00865C4F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>
        <w:rPr>
          <w:noProof/>
        </w:rPr>
        <w:drawing>
          <wp:inline distT="0" distB="0" distL="0" distR="0">
            <wp:extent cx="5760720" cy="550469"/>
            <wp:effectExtent l="19050" t="0" r="0" b="0"/>
            <wp:docPr id="16" name="Afbeelding 16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04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1A10" w:rsidRDefault="00BD1A10" w:rsidP="00865C4F">
      <w:pPr>
        <w:spacing w:after="120"/>
        <w:rPr>
          <w:rFonts w:cs="Courier New"/>
          <w:lang w:val="en-US"/>
        </w:rPr>
      </w:pPr>
    </w:p>
    <w:p w:rsidR="00A41E90" w:rsidRPr="00A41E90" w:rsidRDefault="00A41E90">
      <w:pPr>
        <w:rPr>
          <w:b/>
          <w:sz w:val="32"/>
          <w:szCs w:val="32"/>
          <w:u w:val="single"/>
          <w:lang w:val="en-US"/>
        </w:rPr>
      </w:pPr>
      <w:r w:rsidRPr="00A41E90">
        <w:rPr>
          <w:b/>
          <w:sz w:val="32"/>
          <w:szCs w:val="32"/>
          <w:u w:val="single"/>
          <w:lang w:val="en-US"/>
        </w:rPr>
        <w:t>Exosome</w:t>
      </w:r>
    </w:p>
    <w:p w:rsidR="00B415AB" w:rsidRDefault="00B415AB" w:rsidP="0014669F">
      <w:pPr>
        <w:spacing w:after="0"/>
        <w:rPr>
          <w:rFonts w:ascii="Courier New" w:hAnsi="Courier New" w:cs="Courier New"/>
          <w:lang w:val="en-US"/>
        </w:rPr>
      </w:pPr>
      <w:r w:rsidRPr="00B415AB">
        <w:rPr>
          <w:rFonts w:ascii="Courier New" w:hAnsi="Courier New" w:cs="Courier New"/>
          <w:lang w:val="en-US"/>
        </w:rPr>
        <w:t>&gt;Cp.comp37176_c0_seq1 len=3045</w:t>
      </w:r>
    </w:p>
    <w:p w:rsidR="00C61C15" w:rsidRPr="002D0D19" w:rsidRDefault="00C61C15" w:rsidP="00C61C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2D0D19">
        <w:rPr>
          <w:rFonts w:ascii="Courier New" w:hAnsi="Courier New" w:cs="Courier New"/>
          <w:sz w:val="16"/>
          <w:szCs w:val="16"/>
          <w:lang w:val="en-US"/>
        </w:rPr>
        <w:t>AATGGAATTATGAATATATACAGATTTGTAGTGACGCCATTACAACTGTCGATCGAACTTTGGTGCAAGTAATGTTAACCTCAGTATTCTATGGTGTAATGAAGAAGAAGAAGAGGTATTCTATGGTATACTCACACATTTTTGTCAAAGGTTAAGTAAAAAACAATAATTTTTAAAATGATTTCAAAAAATCAACCACCGTCTTGTGAAAACGAAAAAAATCAACATGATAGTGCTGGAAATAAATCTATAGAAGAGTTCCTTAAGGACGGATACCAAGTCGTGAAGGAAACGTTAAAATTATCGAACTCTCTACCAAGTGGCAAAAAAATTCAAGATTTATACGGTGGATTCCTATAAAACAACCTTACAAGAATGTAGCGATAATATTCTTAGTTCCATGAACTCGATATTAAGAAAAAATGAAGTAAAAGGCAACATGCGCAACAATGTCTTGGAGAAGAAAACTGAATTGCTTATTGAAGCCTGCGACGTTATACTTGAAAGAGTCACAAATAATATTGATGAAGTAAATGGGATAAGGAAAAATGATGTCGAACCCATGGTCTTTCAAACCGTTAGTGTACAATTGCCAGTCAATGGATCTTGGAATCGTGTCAGTAAACCCGTGATGTCTGCTACTTCGGCAATTACTTCTTCACAAACTACAGCATCTGGCAGTTCCACTCAGACTATCCGCTTGATTACAGCTGAGAATATTGTTCGACCTCAGAAATTCTTTAAAGATAAAATAGATAACAGCAGACAGAGGCCTTGGGAGCCTCGAATAAAAGAGAAACCAAATTCAATTAAACCGCTTGCCATATTTTTGGAAGAAACAGAAAATGGACAGGAATACTCGCATCCTTATGAATGTGAACTTGATAAATTTTCACCCCCAGAGGATCAGTTAAGGAAAAGCGATGTAGTGAAACCTAAACTGTTAAAAGATACACCTCTGGTAGAAATAACTCAAGAGGAACAATTGAATGATTTAGTGGAAGATCTTCGAAGTGCTAAGGAAATCGGGATAGATCTTGAACATCATTCGTACAGATCTTTCATGGGTATTACTTGCCTTCTTCAGATTTCTACATTAGAAAAAGATTATTTGATCGATACTTTGGTATTGAGAGATAAATTATATATTTTGAATGAAATATTTACTGATCCGAAAATAATTAAAATTTTTCATGGTGCCAAACATGACATACAGTGGTTACAGAGAGACTTATCGCTCTATGTAGTCAATATGTTTGATACACATTTTGCAGCTAAACAGCTTGAATATCCAGGTCTGTCACTGGCTTATTTAATGCAAAAGTTTTGCAATTTCGCACCAAATAAGCAGTTTCAATTGGCTGATTGGAGAATTCGTCCACTACCGCATGAACTAAAAACTTACGCGAGAGAAGATACCCATTACCTGATTTACATATA</w:t>
      </w:r>
      <w:r w:rsidRPr="002D0D19">
        <w:rPr>
          <w:rFonts w:ascii="Courier New" w:hAnsi="Courier New" w:cs="Courier New"/>
          <w:sz w:val="16"/>
          <w:szCs w:val="16"/>
          <w:lang w:val="nl-NL"/>
        </w:rPr>
        <w:t>TCAAAATATGAAGAACGAGCTGATCGATAAGTATAACGGTCAACCTAACCTATTAAAATCAGTGATACAAATGAGTACCGATTTATGCAAAACTCGTTATGTAAAACCAGTTTTTACTAGCGATAGTTATTTGAACCTGTACCGACGTTGCAGCAGAATGTTCCACAATAGACAGTTGTTTGCACTCCAGGAACTATATAGATGGAGAGATGAGATATCTCGTGAAGAAGATGAAAGTACTGGTTACGTTTTACCAAATAATATGTTATTGGAAATATCAGAACGACTGCCCAGAGAAATGCAAGGAATTCTTGCCTGTTGCAATCCTACTCCACCGCTGGTCAAGGCCAATCTACTTGATTTGCATAAAATAATGTTAAAAGCTCTGGAACAACCATTTGAGTCACCAATTTTGAAAGAAGATACTCGATCGAGGGGCATTACTACTAAAATATCGAAGATTGATGTCAACAACCCTTTGCATTGTCCTCACGACCTAACCAAAAGGGAGGAAGTCTGCGATAATTTGCCTACAATTTTAAGCGGGGATTCAATTAATCTTGACAGTATTTTCACCCATTATATTGAGGAAGACTCTTCCGTTTCTTCTATATTTGACTTTCCAGTAAACGCAGCCAATGAGACAAGACTACCAAACAAATTAGAAGGAGTACTAAAGTTTTTAAGCCCTTATGCAAGATATAAATTAATTAAACCGTTCATGCAGGCTAGAGAACAGAAAATTGTGGAAGAGAGAGAAAAGAAAATTGCGGAGGAAAATGCCAAAAATGAGAAAGTAGTTGCTAATGATGATCAAACAGAAACGAAGACCGATGATAATAGAACAGATGAAGACAGAATTGAAGGTATAAGAAAACATTTTCTGAAACTCTCAAACCAGGCTGTTGCTACAACCTCATCAAAAGAAAATGACAAAAAGAGGAAACGAGATAACTCTGTTGATTTTAATTCAGACTTTACAGAGATACCAGGATCTGAGGAAGTCCTACCAGATTCAGGTACACTACAAGAAAGACTTTCAGAAAATGCAGATTCGAATGCCAGGGAATGGAGAAAGTTTGATACAAATGGTCATAAGGGAAAGGGTAATAAAAAGAAGAATAAAATGAAGCGCAAACAAATGTCAGATAGGGAGCAAACGCAAGACGGTGAAACTAGTGTAAATAGTTGTAGTTCATTAACAGCTGCACAAAAAAACAATAATCAGAGAGACAAATTAAGAAAGGCACAAAAAAACAAACAGTTCTGGCAAAATCGCAAAAAGGGACAAAAAAAGAATATTAGTCAGCCAAGTAATGACAACAGTTCCAACCAAAATCAACAACAATTTAATGCCTATGATTATTCAATGGTTGATTT</w:t>
      </w:r>
    </w:p>
    <w:p w:rsidR="00C61C15" w:rsidRPr="002D0D19" w:rsidRDefault="00C61C15" w:rsidP="00C61C1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2D0D19">
        <w:rPr>
          <w:rFonts w:ascii="Courier New" w:hAnsi="Courier New" w:cs="Courier New"/>
          <w:sz w:val="16"/>
          <w:szCs w:val="16"/>
          <w:lang w:val="nl-NL"/>
        </w:rPr>
        <w:t>TAGACAATTTCAAGGCGGTGCAAGGGGAGTTGACAAGCCTAAAGCGTTTAAAAGCAAATTTAAATCGAAAGGAAAGAAAAGAAATATAGGAAATAGGAATCCAAGGAAGACAATTTAATATTATCATATAAAACTTTACACCTTTTTTTTAATATTTGACTATTTATGTACAATTTTTTCAAAATACTTGTGTAAAAATATTGTTAATAAAAATCTTTATCGATG</w:t>
      </w:r>
    </w:p>
    <w:p w:rsidR="00C61C15" w:rsidRPr="00B415AB" w:rsidRDefault="00C61C15" w:rsidP="0014669F">
      <w:pPr>
        <w:spacing w:after="0"/>
        <w:rPr>
          <w:rFonts w:ascii="Courier New" w:hAnsi="Courier New" w:cs="Courier New"/>
          <w:u w:val="single"/>
          <w:lang w:val="en-US"/>
        </w:rPr>
      </w:pPr>
    </w:p>
    <w:p w:rsidR="00254782" w:rsidRPr="00254782" w:rsidRDefault="00254782" w:rsidP="0014669F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254782" w:rsidRPr="00BD1A10" w:rsidRDefault="00254782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r w:rsidRPr="00BD1A10">
        <w:rPr>
          <w:rFonts w:ascii="Courier New" w:hAnsi="Courier New" w:cs="Courier New"/>
          <w:sz w:val="16"/>
          <w:szCs w:val="16"/>
          <w:u w:val="single"/>
        </w:rPr>
        <w:t xml:space="preserve">Protein RF </w:t>
      </w:r>
      <w:r w:rsidR="00C12D07" w:rsidRPr="00BD1A10">
        <w:rPr>
          <w:rFonts w:ascii="Courier New" w:hAnsi="Courier New" w:cs="Courier New"/>
          <w:sz w:val="16"/>
          <w:szCs w:val="16"/>
          <w:u w:val="single"/>
        </w:rPr>
        <w:t>2</w:t>
      </w:r>
      <w:r w:rsidRPr="00BD1A10">
        <w:rPr>
          <w:rFonts w:ascii="Courier New" w:hAnsi="Courier New" w:cs="Courier New"/>
          <w:sz w:val="16"/>
          <w:szCs w:val="16"/>
          <w:u w:val="single"/>
        </w:rPr>
        <w:t xml:space="preserve">: </w:t>
      </w:r>
      <w:r w:rsidR="00BD1A10" w:rsidRPr="00BD1A10">
        <w:rPr>
          <w:rFonts w:ascii="Courier New" w:hAnsi="Courier New" w:cs="Courier New"/>
          <w:sz w:val="16"/>
          <w:szCs w:val="16"/>
          <w:u w:val="single"/>
        </w:rPr>
        <w:t>350</w:t>
      </w:r>
      <w:r w:rsidRPr="00BD1A10">
        <w:rPr>
          <w:rFonts w:ascii="Courier New" w:hAnsi="Courier New" w:cs="Courier New"/>
          <w:sz w:val="16"/>
          <w:szCs w:val="16"/>
          <w:u w:val="single"/>
        </w:rPr>
        <w:t>-&gt;</w:t>
      </w:r>
      <w:r w:rsidR="00C12D07" w:rsidRPr="00BD1A10">
        <w:rPr>
          <w:rFonts w:ascii="Courier New" w:hAnsi="Courier New" w:cs="Courier New"/>
          <w:sz w:val="16"/>
          <w:szCs w:val="16"/>
          <w:u w:val="single"/>
        </w:rPr>
        <w:t>2938</w:t>
      </w:r>
      <w:r w:rsidRPr="00BD1A10">
        <w:rPr>
          <w:rFonts w:ascii="Courier New" w:hAnsi="Courier New" w:cs="Courier New"/>
          <w:sz w:val="16"/>
          <w:szCs w:val="16"/>
          <w:u w:val="single"/>
        </w:rPr>
        <w:t xml:space="preserve"> (</w:t>
      </w:r>
      <w:r w:rsidR="00813C8E" w:rsidRPr="00BD1A10">
        <w:rPr>
          <w:rFonts w:ascii="Courier New" w:hAnsi="Courier New" w:cs="Courier New"/>
          <w:sz w:val="16"/>
          <w:szCs w:val="16"/>
          <w:u w:val="single"/>
        </w:rPr>
        <w:t>862</w:t>
      </w:r>
      <w:r w:rsidRPr="00BD1A10">
        <w:rPr>
          <w:rFonts w:ascii="Courier New" w:hAnsi="Courier New" w:cs="Courier New"/>
          <w:sz w:val="16"/>
          <w:szCs w:val="16"/>
          <w:u w:val="single"/>
        </w:rPr>
        <w:t>AA)</w:t>
      </w:r>
      <w:r w:rsidR="00BD1A10">
        <w:rPr>
          <w:rFonts w:ascii="Courier New" w:hAnsi="Courier New" w:cs="Courier New"/>
          <w:sz w:val="16"/>
          <w:szCs w:val="16"/>
          <w:u w:val="single"/>
        </w:rPr>
        <w:t xml:space="preserve">; </w:t>
      </w:r>
      <w:r w:rsidR="005F399F" w:rsidRPr="00BD1A10">
        <w:rPr>
          <w:rFonts w:ascii="Courier New" w:hAnsi="Courier New" w:cs="Courier New"/>
          <w:sz w:val="16"/>
          <w:szCs w:val="16"/>
          <w:u w:val="single"/>
        </w:rPr>
        <w:t xml:space="preserve">RF1 178-&gt;360 </w:t>
      </w:r>
      <w:r w:rsidR="00BD1A10" w:rsidRPr="00BD1A10">
        <w:rPr>
          <w:rFonts w:ascii="Courier New" w:hAnsi="Courier New" w:cs="Courier New"/>
          <w:sz w:val="16"/>
          <w:szCs w:val="16"/>
          <w:u w:val="single"/>
        </w:rPr>
        <w:t>(</w:t>
      </w:r>
      <w:r w:rsidR="005F399F" w:rsidRPr="00BD1A10">
        <w:rPr>
          <w:rFonts w:ascii="Courier New" w:hAnsi="Courier New" w:cs="Courier New"/>
          <w:sz w:val="16"/>
          <w:szCs w:val="16"/>
          <w:u w:val="single"/>
        </w:rPr>
        <w:t>60AA)</w:t>
      </w:r>
    </w:p>
    <w:p w:rsidR="00254782" w:rsidRPr="00E92FDA" w:rsidRDefault="00254782" w:rsidP="0014669F">
      <w:pPr>
        <w:spacing w:after="0"/>
        <w:rPr>
          <w:rFonts w:ascii="Courier New" w:hAnsi="Courier New" w:cs="Courier New"/>
          <w:sz w:val="16"/>
          <w:szCs w:val="16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BD1A10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BD1A10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C12D07" w:rsidRPr="00BD1A10">
        <w:rPr>
          <w:rFonts w:ascii="Courier New" w:hAnsi="Courier New" w:cs="Courier New"/>
          <w:sz w:val="16"/>
          <w:szCs w:val="16"/>
          <w:u w:val="single"/>
          <w:lang w:val="en-US"/>
        </w:rPr>
        <w:t>PREDICTED: similar to Rrp6 CG7292-PB [Tribolium castaneum]</w:t>
      </w:r>
      <w:r w:rsidR="00BD1A10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Pr="00BD1A10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C12D07" w:rsidRPr="00BD1A10">
        <w:rPr>
          <w:rFonts w:ascii="Courier New" w:hAnsi="Courier New" w:cs="Courier New"/>
          <w:sz w:val="16"/>
          <w:szCs w:val="16"/>
          <w:u w:val="single"/>
          <w:lang w:val="en-US"/>
        </w:rPr>
        <w:t>947</w:t>
      </w:r>
      <w:r w:rsidRPr="00BD1A10">
        <w:rPr>
          <w:rFonts w:ascii="Courier New" w:hAnsi="Courier New" w:cs="Courier New"/>
          <w:sz w:val="16"/>
          <w:szCs w:val="16"/>
          <w:u w:val="single"/>
          <w:lang w:val="en-US"/>
        </w:rPr>
        <w:t>AA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)</w:t>
      </w:r>
    </w:p>
    <w:p w:rsidR="00553823" w:rsidRPr="00553823" w:rsidRDefault="00553823" w:rsidP="00553823">
      <w:pPr>
        <w:pStyle w:val="HTMLPreformatted"/>
        <w:spacing w:after="120"/>
        <w:rPr>
          <w:sz w:val="16"/>
          <w:szCs w:val="16"/>
          <w:u w:val="single"/>
          <w:lang w:val="en-US"/>
        </w:rPr>
      </w:pPr>
      <w:r w:rsidRPr="00553823">
        <w:rPr>
          <w:sz w:val="16"/>
          <w:szCs w:val="16"/>
          <w:u w:val="single"/>
          <w:lang w:val="en-US"/>
        </w:rPr>
        <w:t>Range 1: E=</w:t>
      </w:r>
      <w:r w:rsidR="009F42A0">
        <w:rPr>
          <w:sz w:val="16"/>
          <w:szCs w:val="16"/>
          <w:u w:val="single"/>
          <w:lang w:val="en-US"/>
        </w:rPr>
        <w:t>0.018</w:t>
      </w:r>
      <w:r w:rsidRPr="00553823">
        <w:rPr>
          <w:sz w:val="16"/>
          <w:szCs w:val="16"/>
          <w:u w:val="single"/>
          <w:lang w:val="en-US"/>
        </w:rPr>
        <w:t>; bits=</w:t>
      </w:r>
      <w:r w:rsidR="009F42A0">
        <w:rPr>
          <w:sz w:val="16"/>
          <w:szCs w:val="16"/>
          <w:u w:val="single"/>
          <w:lang w:val="en-US"/>
        </w:rPr>
        <w:t>38,9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>Query  238  GNKSIEEFLKDGYQVVKETLKLSNSLPSGK  327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BD1A10">
        <w:rPr>
          <w:sz w:val="16"/>
          <w:szCs w:val="16"/>
          <w:lang w:val="en-US"/>
        </w:rPr>
        <w:t xml:space="preserve">            </w:t>
      </w:r>
      <w:r w:rsidRPr="001B25DB">
        <w:rPr>
          <w:sz w:val="16"/>
          <w:szCs w:val="16"/>
        </w:rPr>
        <w:t>G  S+E+F KDG++V+ E +K SN+LPSG+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21   GYSSMEQFTKDGFKVLMEAIKHSNALPSGR  50</w:t>
      </w:r>
    </w:p>
    <w:p w:rsidR="00254782" w:rsidRPr="001B25DB" w:rsidRDefault="00254782" w:rsidP="00254782">
      <w:pPr>
        <w:spacing w:after="0"/>
        <w:rPr>
          <w:rFonts w:ascii="Courier New" w:hAnsi="Courier New" w:cs="Courier New"/>
          <w:sz w:val="16"/>
          <w:szCs w:val="16"/>
        </w:rPr>
      </w:pPr>
    </w:p>
    <w:p w:rsidR="00553823" w:rsidRPr="001B25DB" w:rsidRDefault="00553823" w:rsidP="00553823">
      <w:pPr>
        <w:pStyle w:val="HTMLPreformatted"/>
        <w:spacing w:after="120"/>
        <w:rPr>
          <w:sz w:val="16"/>
          <w:szCs w:val="16"/>
          <w:u w:val="single"/>
        </w:rPr>
      </w:pPr>
      <w:r w:rsidRPr="001B25DB">
        <w:rPr>
          <w:sz w:val="16"/>
          <w:szCs w:val="16"/>
          <w:u w:val="single"/>
        </w:rPr>
        <w:t>Range 2: E=</w:t>
      </w:r>
      <w:r w:rsidR="009F42A0" w:rsidRPr="001B25DB">
        <w:rPr>
          <w:sz w:val="16"/>
          <w:szCs w:val="16"/>
          <w:u w:val="single"/>
        </w:rPr>
        <w:t>0.0</w:t>
      </w:r>
      <w:r w:rsidRPr="001B25DB">
        <w:rPr>
          <w:sz w:val="16"/>
          <w:szCs w:val="16"/>
          <w:u w:val="single"/>
        </w:rPr>
        <w:t>; bits=</w:t>
      </w:r>
      <w:r w:rsidR="009F42A0" w:rsidRPr="001B25DB">
        <w:rPr>
          <w:sz w:val="16"/>
          <w:szCs w:val="16"/>
          <w:u w:val="single"/>
        </w:rPr>
        <w:t>711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350   DSYKTTLQECSDNILSSMNSILRKNEVKGNMRNNVLEKKTELLIEACDVILERVTNNIDE  52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DS+K  ++   +++L  MN ++R N++  N+RN VL++K EL+IEA D+ILE+V NNIDE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59    DSFKEIMKVEGNHVLRLMNQVMRCNDLDSNLRNRVLDEKIELVIEANDIILEKVANNIDE  118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530   VNGIRKNDVEPMVFQTVSVQLPVNGSWNRVSKPVM</w:t>
      </w:r>
      <w:r w:rsidRPr="001B25DB">
        <w:rPr>
          <w:color w:val="808080"/>
          <w:sz w:val="16"/>
          <w:szCs w:val="16"/>
        </w:rPr>
        <w:t>satsaitssqttasgsstqti</w:t>
      </w:r>
      <w:r w:rsidRPr="001B25DB">
        <w:rPr>
          <w:sz w:val="16"/>
          <w:szCs w:val="16"/>
        </w:rPr>
        <w:t>RLIT  70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lastRenderedPageBreak/>
        <w:t xml:space="preserve">             +NGIRK  V P+V QTVS QLPVNGSWNR +   ++ +S +  S            +LIT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119   MNGIRKTVVAPVVLQTVSAQLPVNGSWNRQTAATVTVSSVVPESSGQNCI------KLIT  17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710   AENIVRPQKFFKDKIDNSRQRPWEPRIKEKPNSIKPLAIFLEETENGQEYSHPYECELDK  88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A+NI+RPQKFFKD+IDN  + PW PRI EKPNS+KPLAIFLEE E+ QEYSHPYE ELD+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173   AKNIIRPQKFFKDQIDNRNKTPWSPRITEKPNSLKPLAIFLEEYEDRQEYSHPYEFELDR  23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890   FSPPEDQLRKSDVVKPKLLKDTPLVEITQEEQLNDLVEDLRSAKEIGIDLEHHSYRSFMG  106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F P   QL     V PK L DTPL+EI + EQL++LVE LR  KE  +D+EHHSYRSFMG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233   FQPTPSQLIDEKSVPPKSLSDTPLIEIDKAEQLDELVETLRHCKEFSVDVEHHSYRSFMG  29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070  ITCLLQISTLEKDYLIDTLVLRDKLYILNEIFTDPKIIKIFHGAKHDIQWLQRDLSLYVV  124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ITCL+QIST +KDYLID L LRDKL ILNE+FT   I+KIFHGA  DI+WLQRDLSLYVV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293   ITCLIQISTEDKDYLIDALALRDKLSILNEVFTKNTIVKIFHGADKDIEWLQRDLSLYVV  35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250  NMFDTHFAAKQLEYPGLSLAYLMQKFCNFAPNKQFQLADWRIRPLPHELKTYAREDTHYL  142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NMFDTH AAK L+YP LSLA+LM+KFCN  PNKQFQLADWRIRPLP ELK+YAREDTHYL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353   NMFDTHQAAKALQYPALSLAFLMKKFCNVTPNKQFQLADWRIRPLPDELKSYAREDTHYL  41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430  IYIYQNMKNELIDKYNGQPNLLKSVIQMSTDLCKTRYVKPVFTSDSYLNLYRRCSRMFHN  1609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IYIY+ MK EL+ K N    LL+SVI+ ST++CK RY KP+   DS+L LYR+C +MF N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413   IYIYKMMKRELLHKTNKCDKLLRSVIERSTEVCKKRYFKPILHEDSHLELYRKCKKMFDN  47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610  RQLFALQE---LYRWRDEISREEDESTGYVLPNNMLLEISERLPREMQGILACCNPTPPL  1780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RQ++AL+E                 S  YVLPN+MLL+ISE LPREMQGILACCNP PPL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473   RQMYALKEXXXXXXXXXXXXXXXXXSCSYVLPNHMLLQISELLPREMQGILACCNPIPPL  532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781  VKANLLDLHKIMLKALEQPFESPILKEDTRSRGITTKISKIDVNNPLHCPHDLTKREEVC  1960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 xml:space="preserve">             V+++LL+LH+I+LKA EQP E  ILKE T  RG+  ++SK+++++ LHCPHDLTK  E  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Sbjct  533   VRSHLLELHQIILKAREQPLEKAILKE-TSGRGVLKEMSKVNMDSVLHCPHDLTKTNEFR  591</w:t>
      </w: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</w:p>
    <w:p w:rsidR="00BD1A10" w:rsidRPr="001B25DB" w:rsidRDefault="00BD1A10" w:rsidP="00BD1A10">
      <w:pPr>
        <w:pStyle w:val="HTMLPreformatted"/>
        <w:rPr>
          <w:sz w:val="16"/>
          <w:szCs w:val="16"/>
        </w:rPr>
      </w:pPr>
      <w:r w:rsidRPr="001B25DB">
        <w:rPr>
          <w:sz w:val="16"/>
          <w:szCs w:val="16"/>
        </w:rPr>
        <w:t>Query  1961  DNLPTILSGDSINLDSIFTHYIEEDSSVSSIFDFPVNAANETRLPNKLEG----------  2110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1B25DB">
        <w:rPr>
          <w:sz w:val="16"/>
          <w:szCs w:val="16"/>
        </w:rPr>
        <w:t xml:space="preserve">             </w:t>
      </w:r>
      <w:r w:rsidRPr="00BD1A10">
        <w:rPr>
          <w:sz w:val="16"/>
          <w:szCs w:val="16"/>
          <w:lang w:val="en-US"/>
        </w:rPr>
        <w:t xml:space="preserve">D+LPT+L  +          Y  E+  V+ + D  +   +   + N  +G          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>Sbjct  592   DDLPTLLQNE---------QYKAENKRVAQV-DLAIEKPSSYSIFNSDQGFKPGEAFKKL  641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>Query  2111  -VLKFLSPYARYKLIKPFMQAREQ</w:t>
      </w:r>
      <w:r w:rsidRPr="00BD1A10">
        <w:rPr>
          <w:color w:val="808080"/>
          <w:sz w:val="16"/>
          <w:szCs w:val="16"/>
          <w:lang w:val="en-US"/>
        </w:rPr>
        <w:t>kiveerekkiaeenaknekv</w:t>
      </w:r>
      <w:r w:rsidRPr="00BD1A10">
        <w:rPr>
          <w:sz w:val="16"/>
          <w:szCs w:val="16"/>
          <w:lang w:val="en-US"/>
        </w:rPr>
        <w:t>VANDDQTET-KTDDNR  2284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 xml:space="preserve">                 +LSPY RYKL+KPF+                         VA D+  +  K  D +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>Sbjct  642   HTSAYLSPYERYKLVKPFV-------------------------VAEDEAAKAQKEKDEK  676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>Query  2285  TDEDRIEGIRKHFLKLS  2335</w:t>
      </w:r>
    </w:p>
    <w:p w:rsidR="00BD1A10" w:rsidRPr="00BD1A10" w:rsidRDefault="00BD1A10" w:rsidP="00BD1A10">
      <w:pPr>
        <w:pStyle w:val="HTMLPreformatted"/>
        <w:rPr>
          <w:sz w:val="16"/>
          <w:szCs w:val="16"/>
          <w:lang w:val="en-US"/>
        </w:rPr>
      </w:pPr>
      <w:r w:rsidRPr="00BD1A10">
        <w:rPr>
          <w:sz w:val="16"/>
          <w:szCs w:val="16"/>
          <w:lang w:val="en-US"/>
        </w:rPr>
        <w:t xml:space="preserve">             TD++RI  IR HF++LS</w:t>
      </w:r>
    </w:p>
    <w:p w:rsidR="00BD1A10" w:rsidRPr="00BD1A10" w:rsidRDefault="00BD1A10" w:rsidP="00BD1A10">
      <w:pPr>
        <w:pStyle w:val="HTMLPreformatted"/>
        <w:rPr>
          <w:sz w:val="16"/>
          <w:szCs w:val="16"/>
        </w:rPr>
      </w:pPr>
      <w:r w:rsidRPr="00BD1A10">
        <w:rPr>
          <w:sz w:val="16"/>
          <w:szCs w:val="16"/>
        </w:rPr>
        <w:t>Sbjct  677   TDDERITSIRDHFVQLS  693</w:t>
      </w:r>
    </w:p>
    <w:p w:rsidR="00E92FDA" w:rsidRDefault="00E92FDA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55382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C91A59" w:rsidRDefault="00551758" w:rsidP="008948A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60720" cy="614477"/>
            <wp:effectExtent l="19050" t="0" r="0" b="0"/>
            <wp:docPr id="10" name="Afbeelding 10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144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3461" w:rsidRDefault="000E3461" w:rsidP="008948A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A41E90" w:rsidRPr="00A41E90" w:rsidRDefault="00A41E90" w:rsidP="008948AE">
      <w:pPr>
        <w:rPr>
          <w:rFonts w:ascii="Times New Roman" w:eastAsia="Times New Roman" w:hAnsi="Times New Roman" w:cs="Times New Roman"/>
          <w:sz w:val="32"/>
          <w:szCs w:val="32"/>
          <w:lang w:val="en-US"/>
        </w:rPr>
      </w:pPr>
      <w:r w:rsidRPr="00A41E90">
        <w:rPr>
          <w:b/>
          <w:sz w:val="32"/>
          <w:szCs w:val="32"/>
          <w:u w:val="single"/>
          <w:lang w:val="en-US"/>
        </w:rPr>
        <w:t>Poly(A) polymerase (Pla1 homolog Schizosaccharomyces)</w:t>
      </w:r>
    </w:p>
    <w:p w:rsidR="006E1BEF" w:rsidRDefault="006E1BEF" w:rsidP="0014669F">
      <w:pPr>
        <w:spacing w:after="0"/>
        <w:rPr>
          <w:rFonts w:ascii="Courier New" w:hAnsi="Courier New" w:cs="Courier New"/>
        </w:rPr>
      </w:pPr>
      <w:r w:rsidRPr="00551758">
        <w:rPr>
          <w:rFonts w:ascii="Courier New" w:hAnsi="Courier New" w:cs="Courier New"/>
        </w:rPr>
        <w:t>&gt;Cp.comp37990_c0_seq4 len=2705</w:t>
      </w:r>
    </w:p>
    <w:p w:rsidR="00094D42" w:rsidRPr="00094D42" w:rsidRDefault="00094D42" w:rsidP="00094D4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nl-NL"/>
        </w:rPr>
      </w:pPr>
      <w:r w:rsidRPr="00094D42">
        <w:rPr>
          <w:rFonts w:ascii="Courier New" w:hAnsi="Courier New" w:cs="Courier New"/>
          <w:sz w:val="16"/>
          <w:szCs w:val="16"/>
          <w:lang w:val="nl-NL"/>
        </w:rPr>
        <w:t>TTTTTTTTGTAGGGGAAAATATTTTTTATTTATTGTACTTAATCACTTACAGGGAAATTTTTACAACGATGAGAAATTGCTTTAAATAGACTAACTTAAAATACCTATATGAAATAATAAAATAAACTTCTACTTGGTACTCTGGTCAAAATGAATTTTAAACATTATTTTCCCCAATTTTTAAATAAATACAATAATACAATGAATCGGAAAGGCTACATAATAAATTGACAAAAAAATGGTATCGAAATTGATACGAAAAGAAAGTTAATATCAAAAATAAAAAGAGATGAGCTCTATATAAGCATTGCTTAAAATTCCTTCTGAATCTCGATACTAAATCATTGTTTAAATAAAATGAACTATGTACAACTATAGTGTAAAATATTACCGCTTCAGAAATGTTGTTTTTATTTATTAAAATTATGATTTATACATCTAAAAAAAATAACGTAATAAATAAACACACTCATACTCGCACAAAACTACACCAGACGTTACATTTATTAAAGAAATTGCACTTACGCGATAATATTTTACATTTTCCTATAAATCAAAAATACCTGCGTAAATGTCAAGGTGCCGCTATATCCTTCGTCCTCTCCAATGGTGACACTTAAATCCTAAACGACGATCGGCAGGATTCACGAACACACGGTTTCTTGCTTGTTTGCCGTCGGTACCGACGGTAGCTTAACCGGACTCGCCGTCGACGTCGTAGACGCGGCAGATGTATCGGCAAAACTACTCGCGGAATCGTCATTGTTCAATGAATTGTTTGAGCTATCGTCGAAATTAGTTCCGTTCATTTCGTTCGACAACCGGGTCTTTTTAACGGTAGTTTCGCTATCGCTCGATTCCGATTGTCTTTTCCTGCCCTCTTTTTGTTCCTTGCATTCGGTGAACGTAGCCAAATATTTCTTTTCGCGTTTGAGGACGCCCGACGGTAAATAGTTGGGTAACATTTTCCGTTTAACGTGCCTGGCTTCGAGTTTCATAGTATCTTTGAACATTTGTATGTGCATGGCGTGTTTGTTAACCGTTTCGGTAAATTGTTGAATGTCTTGAGTGAGATCAACGTTTAAGCCCTCCATTTTTCGAAATTCCAAACCAATAAACCACATTGAATATTGAAATTTCGGTTTGCGTAACGGTTCCGGTAACATGAAATTTTCTGGGTTTATATGGGCTAACGTTATCGCTCCGTTCCTTTCTAACGTCGAAATCAACAATCGTATCTTGCTCTCCACCAGCCCGCTCCACTCTAAGAGATCTTTTGACGTTTCCGCGCTAATGATTAACACTATAAAATGGCGGTACTTCATGAAAAACGGAGGCTGTACGAACAATCGTTCCCACGTGGATTTGTTTAACATAATTTGATCTGTAATTTTTAGACCCCTTTCGAATTCTTCCATGATGATGTTTCTGGTCGAGTTGGACACGTTAAACGTAGAATTTTGTTGGGGGTACGCTGGCGTAATGATCGGCATCAGGTGGTAACGATCTTGAATGTTTACCCTCGGATCCCAAACAGTAAACCCCAAACTGGCATTGGTAGGTTGCTTAAGAAGTACCGGCTGAGGCCACTGCCACTT</w:t>
      </w:r>
      <w:r w:rsidRPr="00094D42">
        <w:rPr>
          <w:rFonts w:ascii="Courier New" w:hAnsi="Courier New" w:cs="Courier New"/>
          <w:sz w:val="16"/>
          <w:szCs w:val="16"/>
          <w:lang w:val="nl-NL"/>
        </w:rPr>
        <w:lastRenderedPageBreak/>
        <w:t>TGAAAATATCAAAAAAAACTTATGAACTAAGGTAGCGGGGGCCGCATTCGGGTACAATTGACATGTGCGAGCTACGAGCATTGCCCACGAGACGCCACCTAAATATCCTAACACGTTGCTATAAATACCGTGTCTTTTGGCCCAAAGCTTAATAGCTCTAAGCGCTAATCGAAATGTTTCGATGTTGGGTACGAGCCTCAAAATTTCATCAGTTACTCTGCAGCCGTTAAGGCTTCTCACACACTTTTGGTCGAGATTTTTTAACAAGTTGTCATCGCGAAGATCCATTGAATCGGGAATTTCTTTTTGAAGTAATCGGGCAAACAACAAATCGATTTCAATACCGTCAAAACTCATTTTAATTACCGGCACAAAAGCTTCCTCGACTGCCCTCAACTCTGTCACCTCCGGTTGTTTCTTTAATAATTCGTAAAATGACGTGAAAAAATCACTTCTGCATATGTGCTTTGGTGCAACACATAAAGCATCTATATCGGCGCCTTTGTTATGAACACCAAGCCTATAACTACCGAACGTATACACTTTTCCTCCAACATTTTCCGCAACACTTTCAGGCATGTTACACTTAATCGAGAGTTCTTTTATCCATTGCTTGACTAAGGAATACAATTTGCCTAAAATGAGCATGCGATGATTAAGTTCCTGTTCTGTTTCAAAAACATCAAATGGTATCAAAGTCTGCTCTAACTCCTTGGTTTTAACCAGGTCAATTGGCTTAGGTGGTGCGGCAGAAATAGCGGAAGTCATCCCCAGGGTCACCAAGTTGTCTTCCGATTGATTTTGGTTTTCTTTATTGTTTAAAGTAGAGTTTGACTGTGAAGACCACATTTTTAATGATTTAACACAAAACAAAATACTAGAAATCCAGAGCCCGCCGTTTTAAATGCGTACAAAGCGGGTATCGTCAGTCCTACGACTTCAATTGATTTGTCCTTTTAATATAAATTGCCCAAAAATTATTATTAACTAAAAACATTTCAAAAATCACCAAAAAAAACTATTTATTTTGACAATTTTTGACTGATTATTATTAGGAACAAAAACGTCCAAATCAGCCATTTGTCAGCACTCGGAAGCGATAACGGC</w:t>
      </w:r>
    </w:p>
    <w:p w:rsidR="00094D42" w:rsidRPr="00551758" w:rsidRDefault="00094D42" w:rsidP="0014669F">
      <w:pPr>
        <w:spacing w:after="0"/>
        <w:rPr>
          <w:rFonts w:ascii="Courier New" w:hAnsi="Courier New" w:cs="Courier New"/>
          <w:u w:val="single"/>
        </w:rPr>
      </w:pPr>
    </w:p>
    <w:p w:rsidR="007349B3" w:rsidRPr="00551758" w:rsidRDefault="007349B3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</w:p>
    <w:p w:rsidR="00254782" w:rsidRPr="00551758" w:rsidRDefault="00254782" w:rsidP="0014669F">
      <w:pPr>
        <w:spacing w:after="0"/>
        <w:rPr>
          <w:rFonts w:ascii="Courier New" w:hAnsi="Courier New" w:cs="Courier New"/>
          <w:sz w:val="16"/>
          <w:szCs w:val="16"/>
          <w:u w:val="single"/>
        </w:rPr>
      </w:pPr>
      <w:r w:rsidRPr="00551758">
        <w:rPr>
          <w:rFonts w:ascii="Courier New" w:hAnsi="Courier New" w:cs="Courier New"/>
          <w:sz w:val="16"/>
          <w:szCs w:val="16"/>
          <w:u w:val="single"/>
        </w:rPr>
        <w:t xml:space="preserve">Protein RF </w:t>
      </w:r>
      <w:r w:rsidR="00546912" w:rsidRPr="00551758">
        <w:rPr>
          <w:rFonts w:ascii="Courier New" w:hAnsi="Courier New" w:cs="Courier New"/>
          <w:sz w:val="16"/>
          <w:szCs w:val="16"/>
          <w:u w:val="single"/>
        </w:rPr>
        <w:t>-1</w:t>
      </w:r>
      <w:r w:rsidRPr="00551758">
        <w:rPr>
          <w:rFonts w:ascii="Courier New" w:hAnsi="Courier New" w:cs="Courier New"/>
          <w:sz w:val="16"/>
          <w:szCs w:val="16"/>
          <w:u w:val="single"/>
        </w:rPr>
        <w:t>:</w:t>
      </w:r>
      <w:r w:rsidRPr="00551758">
        <w:rPr>
          <w:rFonts w:ascii="Courier New" w:hAnsi="Courier New" w:cs="Courier New"/>
          <w:sz w:val="16"/>
          <w:szCs w:val="16"/>
        </w:rPr>
        <w:t xml:space="preserve"> </w:t>
      </w:r>
      <w:r w:rsidR="00546912" w:rsidRPr="00551758">
        <w:rPr>
          <w:rFonts w:ascii="Courier New" w:hAnsi="Courier New" w:cs="Courier New"/>
          <w:sz w:val="16"/>
          <w:szCs w:val="16"/>
        </w:rPr>
        <w:t>-2447</w:t>
      </w:r>
      <w:r w:rsidRPr="00551758">
        <w:rPr>
          <w:rFonts w:ascii="Courier New" w:hAnsi="Courier New" w:cs="Courier New"/>
          <w:sz w:val="16"/>
          <w:szCs w:val="16"/>
        </w:rPr>
        <w:t>-&gt;</w:t>
      </w:r>
      <w:r w:rsidR="00546912" w:rsidRPr="00551758">
        <w:rPr>
          <w:rFonts w:ascii="Courier New" w:hAnsi="Courier New" w:cs="Courier New"/>
          <w:sz w:val="16"/>
          <w:szCs w:val="16"/>
        </w:rPr>
        <w:t>-645</w:t>
      </w:r>
      <w:r w:rsidRPr="00551758">
        <w:rPr>
          <w:rFonts w:ascii="Courier New" w:hAnsi="Courier New" w:cs="Courier New"/>
          <w:sz w:val="16"/>
          <w:szCs w:val="16"/>
        </w:rPr>
        <w:t xml:space="preserve"> (</w:t>
      </w:r>
      <w:r w:rsidR="00546912" w:rsidRPr="00551758">
        <w:rPr>
          <w:rFonts w:ascii="Courier New" w:hAnsi="Courier New" w:cs="Courier New"/>
          <w:sz w:val="16"/>
          <w:szCs w:val="16"/>
        </w:rPr>
        <w:t>600</w:t>
      </w:r>
      <w:r w:rsidRPr="00551758">
        <w:rPr>
          <w:rFonts w:ascii="Courier New" w:hAnsi="Courier New" w:cs="Courier New"/>
          <w:sz w:val="16"/>
          <w:szCs w:val="16"/>
        </w:rPr>
        <w:t>AA)</w:t>
      </w:r>
    </w:p>
    <w:p w:rsidR="00254782" w:rsidRPr="00551758" w:rsidRDefault="00254782" w:rsidP="0014669F">
      <w:pPr>
        <w:spacing w:after="0"/>
        <w:rPr>
          <w:rFonts w:ascii="Courier New" w:hAnsi="Courier New" w:cs="Courier New"/>
          <w:sz w:val="16"/>
          <w:szCs w:val="16"/>
        </w:rPr>
      </w:pPr>
    </w:p>
    <w:p w:rsidR="00254782" w:rsidRPr="00254782" w:rsidRDefault="00254782" w:rsidP="00254782">
      <w:pPr>
        <w:spacing w:after="12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Comparison with </w:t>
      </w:r>
      <w:r w:rsidRPr="00254782">
        <w:rPr>
          <w:rFonts w:ascii="Courier New" w:hAnsi="Courier New" w:cs="Courier New"/>
          <w:i/>
          <w:sz w:val="16"/>
          <w:szCs w:val="16"/>
          <w:u w:val="single"/>
          <w:lang w:val="en-US"/>
        </w:rPr>
        <w:t>Tribolium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 </w:t>
      </w:r>
      <w:r w:rsidR="00546912" w:rsidRPr="00E92FDA">
        <w:rPr>
          <w:rFonts w:ascii="Courier New" w:hAnsi="Courier New" w:cs="Courier New"/>
          <w:sz w:val="16"/>
          <w:szCs w:val="16"/>
          <w:u w:val="single"/>
          <w:lang w:val="en-US"/>
        </w:rPr>
        <w:t>hypothetical protein TcasGA2_TC003818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(</w:t>
      </w:r>
      <w:r w:rsidR="00546912">
        <w:rPr>
          <w:rFonts w:ascii="Courier New" w:hAnsi="Courier New" w:cs="Courier New"/>
          <w:sz w:val="16"/>
          <w:szCs w:val="16"/>
          <w:u w:val="single"/>
          <w:lang w:val="en-US"/>
        </w:rPr>
        <w:t>565</w:t>
      </w: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AA)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>Query  1    MWSSQ--SNSTLNNKENQNQSEDNLV-TLGMTSAISAAPPKPIDLVKTKELEQTLIPFDV  57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 xml:space="preserve">            MWSSQ  +N T NNKEN  Q  D  + TLGMTSAIS APPKP DL+KT+ELE+ L PF V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>Sbjct  1    MWSSQPVNNGTQNNKENVTQKNDTKIPTLGMTSAISTAPPKPSDLLKTQELEEALKPFGV  60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>Query  58   FETEQELNHRMLILGKLYSLVKQWIKELSIKCNMPESVAENVGGKVYTFGSYRLGVHNKG  117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 xml:space="preserve">            FE+EQELNHRM+ILGKLYSLVKQWIK++SI  NMPESVAENVGGK+YTFGSYRLGVHN+G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>Sbjct  61   FESEQELNHRMVILGKLYSLVKQWIKDVSISKNMPESVAENVGGKIYTFGSYRLGVHNRG  120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>Query  118  ADIDALCVAPKHICRSDFFTSFYELLKKQPEVTELRAVEEAFVPVIKMSFDGIEIDLLFA  177</w:t>
      </w:r>
    </w:p>
    <w:p w:rsidR="00546912" w:rsidRPr="00546912" w:rsidRDefault="00546912" w:rsidP="00546912">
      <w:pPr>
        <w:pStyle w:val="HTMLPreformatted"/>
        <w:rPr>
          <w:sz w:val="16"/>
          <w:szCs w:val="16"/>
          <w:lang w:val="en-US"/>
        </w:rPr>
      </w:pPr>
      <w:r w:rsidRPr="00546912">
        <w:rPr>
          <w:sz w:val="16"/>
          <w:szCs w:val="16"/>
          <w:lang w:val="en-US"/>
        </w:rPr>
        <w:t xml:space="preserve">            ADIDALCVAP+HI R+DFF SFYELLKKQPEVT+LRAVEEAFVPVIKM+FDGIEID+LFA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121  ADIDALCVAPRHISRNDFFGSFYELLKKQPEVTDLRAVEEAFVPVIKMNFDGIEIDMLFA  18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178  RLLQKEIPDSMDLRDDNLLKNLDQKCVRSLNGCRVTDEILRLVPNIETFRLALRAIKLWA  237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RLL KEIPDSMDLRDD LLKNLDQKCVRSLNGCRVTDEILRLVPN++ FRLALRAIKLWA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181  RLLLKEIPDSMDLRDDLLLKNLDQKCVRSLNGCRVTDEILRLVPNVDNFRLALRAIKLWA  24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238  KRHGIYSNVLGYLGGVSWAMLVARTCQLYPNAAPATLVHKFFLIFSKWQWPQPVLLKQPT  297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KRHGIYSN LGYLGGVSWAMLVARTCQLYPNAAPATLVHKFFL+FS+W+WPQPVLLKQP+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241  KRHGIYSNALGYLGGVSWAMLVARTCQLYPNAAPATLVHKFFLVFSQWKWPQPVLLKQPS  30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298  NASLGFTVWDPRVNIQDRYHLMPIITPAYPQQNSTFNVSNSTRNIIMEEFERGLKITDQI  357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N +LGF VWDPRVNIQDRYHLMPIITPAYPQQNSTFNVS STR IIMEEF+ GL++TD I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301  NVNLGFAVWDPRVNIQDRYHLMPIITPAYPQQNSTFNVSGSTRQIIMEEFKLGLQLTDDI  36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358  MLNKSTWERLFVQPPFFMKYRHFIVLIISAETSKDLLEWSGLVESKIRLLISTLERNGAI  417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ML+K TW++LF  P FFMKY+HFIVL++SAE+ +D LEW GLVESK RLLI TLERN  I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361  MLSKQTWDKLFEPPLFFMKYKHFIVLLVSAESPEDHLEWCGLVESKFRLLIGTLERNQHI  42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418  TLAHINPENFMLPEPLRKPKFQYSMWFIGLEFRKMEGLNVDLTQDIQQFTETVNKHAMHI  477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TLAHINPE+F L E  R+     SMWFIGLEF K E LNV+LT DIQQFTETV  HA++I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421  TLAHINPESFSLLESQRESNTHCSMWFIGLEFAKSENLNVNLTFDIQQFTETVQNHALNI  48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478  QMFKDTMKLEARHVKRKMLPNYLPSGVLKREKKYLATFTECKEQKEGRKRQSE--SSDSE  535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 M K+ MKLEARHVKRK L  YL   +LKRE+K   T        + +KR S+  +SDS+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Sbjct  481  SMLKEGMKLEARHVKRKQLYQYLSPSLLKRERKTSITVKSQSNGTDSKKRLSDPGNSDSD  54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>Query  536  TTVKKTRLSNEMNGT  550</w:t>
      </w:r>
    </w:p>
    <w:p w:rsidR="00546912" w:rsidRPr="003C72B1" w:rsidRDefault="00546912" w:rsidP="00546912">
      <w:pPr>
        <w:pStyle w:val="HTMLPreformatted"/>
        <w:rPr>
          <w:sz w:val="16"/>
          <w:szCs w:val="16"/>
          <w:lang w:val="en-US"/>
        </w:rPr>
      </w:pPr>
      <w:r w:rsidRPr="003C72B1">
        <w:rPr>
          <w:sz w:val="16"/>
          <w:szCs w:val="16"/>
          <w:lang w:val="en-US"/>
        </w:rPr>
        <w:t xml:space="preserve">               KK RLS EM+ T</w:t>
      </w:r>
    </w:p>
    <w:p w:rsidR="00546912" w:rsidRDefault="00546912" w:rsidP="00546912">
      <w:pPr>
        <w:pStyle w:val="HTMLPreformatted"/>
      </w:pPr>
      <w:r w:rsidRPr="00546912">
        <w:rPr>
          <w:sz w:val="16"/>
          <w:szCs w:val="16"/>
        </w:rPr>
        <w:t>Sbjct  541  NPNKKIRLSEEMHST  555</w:t>
      </w:r>
    </w:p>
    <w:p w:rsidR="00254782" w:rsidRDefault="00254782" w:rsidP="0025478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3B672C" w:rsidRDefault="003B672C" w:rsidP="0014669F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254782" w:rsidRPr="00254782" w:rsidRDefault="00254782" w:rsidP="00553823">
      <w:pPr>
        <w:spacing w:after="0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254782">
        <w:rPr>
          <w:rFonts w:ascii="Courier New" w:hAnsi="Courier New" w:cs="Courier New"/>
          <w:sz w:val="16"/>
          <w:szCs w:val="16"/>
          <w:u w:val="single"/>
          <w:lang w:val="en-US"/>
        </w:rPr>
        <w:t>Graphical representation</w:t>
      </w:r>
    </w:p>
    <w:p w:rsidR="0071470A" w:rsidRDefault="00662DB2" w:rsidP="00254782">
      <w:pPr>
        <w:rPr>
          <w:lang w:val="en-US"/>
        </w:rPr>
      </w:pPr>
      <w:r>
        <w:rPr>
          <w:noProof/>
        </w:rPr>
        <w:drawing>
          <wp:inline distT="0" distB="0" distL="0" distR="0">
            <wp:extent cx="5760720" cy="793699"/>
            <wp:effectExtent l="19050" t="0" r="0" b="0"/>
            <wp:docPr id="28" name="Afbeelding 28" descr="CD search result summar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CD search result summary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36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1470A" w:rsidSect="008A32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1F8"/>
    <w:rsid w:val="00026292"/>
    <w:rsid w:val="00062479"/>
    <w:rsid w:val="0006744E"/>
    <w:rsid w:val="00067FA1"/>
    <w:rsid w:val="0007313C"/>
    <w:rsid w:val="00094D42"/>
    <w:rsid w:val="000A05A9"/>
    <w:rsid w:val="000A3365"/>
    <w:rsid w:val="000E3461"/>
    <w:rsid w:val="00137BC4"/>
    <w:rsid w:val="0014669F"/>
    <w:rsid w:val="0015216F"/>
    <w:rsid w:val="001561FD"/>
    <w:rsid w:val="00175E17"/>
    <w:rsid w:val="001B25DB"/>
    <w:rsid w:val="001F7A42"/>
    <w:rsid w:val="002240F1"/>
    <w:rsid w:val="0022556B"/>
    <w:rsid w:val="00236E21"/>
    <w:rsid w:val="00254782"/>
    <w:rsid w:val="002569B5"/>
    <w:rsid w:val="002645CF"/>
    <w:rsid w:val="002B6303"/>
    <w:rsid w:val="002D0D19"/>
    <w:rsid w:val="002F1605"/>
    <w:rsid w:val="003229F0"/>
    <w:rsid w:val="00347D87"/>
    <w:rsid w:val="0035721D"/>
    <w:rsid w:val="00360A2E"/>
    <w:rsid w:val="003A697B"/>
    <w:rsid w:val="003B672C"/>
    <w:rsid w:val="003C479B"/>
    <w:rsid w:val="003C72B1"/>
    <w:rsid w:val="003D51F8"/>
    <w:rsid w:val="003E0DA5"/>
    <w:rsid w:val="003F4F0A"/>
    <w:rsid w:val="003F766C"/>
    <w:rsid w:val="00404B5F"/>
    <w:rsid w:val="00426C1B"/>
    <w:rsid w:val="00430CA0"/>
    <w:rsid w:val="00464857"/>
    <w:rsid w:val="004A230C"/>
    <w:rsid w:val="004C52D0"/>
    <w:rsid w:val="004E4343"/>
    <w:rsid w:val="004E5AA3"/>
    <w:rsid w:val="005268E9"/>
    <w:rsid w:val="00543D61"/>
    <w:rsid w:val="00546912"/>
    <w:rsid w:val="00551758"/>
    <w:rsid w:val="00553823"/>
    <w:rsid w:val="005B3D7E"/>
    <w:rsid w:val="005D3800"/>
    <w:rsid w:val="005E19E9"/>
    <w:rsid w:val="005F399F"/>
    <w:rsid w:val="00656092"/>
    <w:rsid w:val="00662DB2"/>
    <w:rsid w:val="006A7D4A"/>
    <w:rsid w:val="006E1BEF"/>
    <w:rsid w:val="006F2D1C"/>
    <w:rsid w:val="0071470A"/>
    <w:rsid w:val="00730C20"/>
    <w:rsid w:val="007349B3"/>
    <w:rsid w:val="007E5418"/>
    <w:rsid w:val="007E7CFC"/>
    <w:rsid w:val="008045FB"/>
    <w:rsid w:val="00813C8E"/>
    <w:rsid w:val="00865C4F"/>
    <w:rsid w:val="008661C9"/>
    <w:rsid w:val="00875B34"/>
    <w:rsid w:val="00875C91"/>
    <w:rsid w:val="008948AE"/>
    <w:rsid w:val="008A32F1"/>
    <w:rsid w:val="008A38A4"/>
    <w:rsid w:val="008B1BB9"/>
    <w:rsid w:val="008B3EDC"/>
    <w:rsid w:val="008E7DE2"/>
    <w:rsid w:val="00903789"/>
    <w:rsid w:val="00936B41"/>
    <w:rsid w:val="00940942"/>
    <w:rsid w:val="009530AF"/>
    <w:rsid w:val="00987FA1"/>
    <w:rsid w:val="009F42A0"/>
    <w:rsid w:val="00A00164"/>
    <w:rsid w:val="00A141DF"/>
    <w:rsid w:val="00A37AA9"/>
    <w:rsid w:val="00A40CFE"/>
    <w:rsid w:val="00A41E90"/>
    <w:rsid w:val="00A42C42"/>
    <w:rsid w:val="00A478DB"/>
    <w:rsid w:val="00A56245"/>
    <w:rsid w:val="00A5653D"/>
    <w:rsid w:val="00AA7799"/>
    <w:rsid w:val="00B262BF"/>
    <w:rsid w:val="00B415AB"/>
    <w:rsid w:val="00B55505"/>
    <w:rsid w:val="00B61C45"/>
    <w:rsid w:val="00B8790C"/>
    <w:rsid w:val="00B952E5"/>
    <w:rsid w:val="00BD047A"/>
    <w:rsid w:val="00BD1A10"/>
    <w:rsid w:val="00BF2F33"/>
    <w:rsid w:val="00BF69CF"/>
    <w:rsid w:val="00C12D07"/>
    <w:rsid w:val="00C33CA6"/>
    <w:rsid w:val="00C4262C"/>
    <w:rsid w:val="00C479BD"/>
    <w:rsid w:val="00C53819"/>
    <w:rsid w:val="00C61B3A"/>
    <w:rsid w:val="00C61C15"/>
    <w:rsid w:val="00C91A59"/>
    <w:rsid w:val="00C94848"/>
    <w:rsid w:val="00CA4443"/>
    <w:rsid w:val="00D31EC3"/>
    <w:rsid w:val="00D43CCF"/>
    <w:rsid w:val="00D44842"/>
    <w:rsid w:val="00D72CA7"/>
    <w:rsid w:val="00D95E9C"/>
    <w:rsid w:val="00DA03C7"/>
    <w:rsid w:val="00DC592F"/>
    <w:rsid w:val="00DE300A"/>
    <w:rsid w:val="00E338D4"/>
    <w:rsid w:val="00E92FDA"/>
    <w:rsid w:val="00E93BBC"/>
    <w:rsid w:val="00EA70CD"/>
    <w:rsid w:val="00F35C62"/>
    <w:rsid w:val="00F400A2"/>
    <w:rsid w:val="00F4059F"/>
    <w:rsid w:val="00F7152B"/>
    <w:rsid w:val="00FF341C"/>
    <w:rsid w:val="00FF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1B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1B3A"/>
    <w:rPr>
      <w:rFonts w:ascii="Courier New" w:eastAsia="Times New Roman" w:hAnsi="Courier New" w:cs="Courier New"/>
      <w:sz w:val="20"/>
      <w:szCs w:val="20"/>
      <w:lang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72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21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8948AE"/>
    <w:rPr>
      <w:color w:val="0000FF"/>
      <w:u w:val="single"/>
    </w:rPr>
  </w:style>
  <w:style w:type="character" w:customStyle="1" w:styleId="ind">
    <w:name w:val="ind"/>
    <w:basedOn w:val="DefaultParagraphFont"/>
    <w:rsid w:val="008948AE"/>
  </w:style>
  <w:style w:type="paragraph" w:styleId="ListParagraph">
    <w:name w:val="List Paragraph"/>
    <w:basedOn w:val="Normal"/>
    <w:uiPriority w:val="34"/>
    <w:qFormat/>
    <w:rsid w:val="008948A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1B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1B3A"/>
    <w:rPr>
      <w:rFonts w:ascii="Courier New" w:eastAsia="Times New Roman" w:hAnsi="Courier New" w:cs="Courier New"/>
      <w:sz w:val="20"/>
      <w:szCs w:val="20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5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4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924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53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07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72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8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61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8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6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74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1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3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28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8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1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5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31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39A3F7-4B1C-49E1-BE25-104C8B988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41</Words>
  <Characters>27727</Characters>
  <Application>Microsoft Office Word</Application>
  <DocSecurity>0</DocSecurity>
  <Lines>231</Lines>
  <Paragraphs>6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2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ertry</dc:creator>
  <cp:lastModifiedBy>Katterine Prentice</cp:lastModifiedBy>
  <cp:revision>2</cp:revision>
  <dcterms:created xsi:type="dcterms:W3CDTF">2014-11-06T13:52:00Z</dcterms:created>
  <dcterms:modified xsi:type="dcterms:W3CDTF">2014-11-06T13:52:00Z</dcterms:modified>
</cp:coreProperties>
</file>